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5BE2DA" w14:textId="77777777" w:rsidR="00704C64" w:rsidRPr="00B8307B" w:rsidRDefault="00704C64" w:rsidP="00704C64">
      <w:pPr>
        <w:rPr>
          <w:b/>
          <w:color w:val="000000" w:themeColor="text1"/>
        </w:rPr>
      </w:pPr>
      <w:bookmarkStart w:id="0" w:name="_GoBack"/>
      <w:bookmarkEnd w:id="0"/>
      <w:r w:rsidRPr="00B8307B">
        <w:rPr>
          <w:b/>
          <w:color w:val="000000" w:themeColor="text1"/>
        </w:rPr>
        <w:t>S</w:t>
      </w:r>
      <w:r>
        <w:rPr>
          <w:b/>
          <w:color w:val="000000" w:themeColor="text1"/>
        </w:rPr>
        <w:t xml:space="preserve">1 </w:t>
      </w:r>
      <w:r w:rsidRPr="00B8307B">
        <w:rPr>
          <w:b/>
          <w:color w:val="000000" w:themeColor="text1"/>
        </w:rPr>
        <w:t>Table. Baseline Characteristics of RE-LY Patients by Treatment Group</w:t>
      </w:r>
    </w:p>
    <w:p w14:paraId="1D1ABE5B" w14:textId="77777777" w:rsidR="00704C64" w:rsidRPr="00B8307B" w:rsidRDefault="00704C64" w:rsidP="00704C64">
      <w:pPr>
        <w:rPr>
          <w:b/>
        </w:rPr>
      </w:pPr>
    </w:p>
    <w:tbl>
      <w:tblPr>
        <w:tblW w:w="9442" w:type="dxa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67"/>
        <w:gridCol w:w="2094"/>
        <w:gridCol w:w="2094"/>
        <w:gridCol w:w="1720"/>
        <w:gridCol w:w="1720"/>
      </w:tblGrid>
      <w:tr w:rsidR="00704C64" w:rsidRPr="00B8307B" w14:paraId="294C6C4A" w14:textId="77777777" w:rsidTr="00E44A6F">
        <w:trPr>
          <w:cantSplit/>
          <w:tblHeader/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14:paraId="260577E3" w14:textId="77777777" w:rsidR="00704C64" w:rsidRPr="00B8307B" w:rsidRDefault="00704C64" w:rsidP="00E44A6F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B8307B">
              <w:rPr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14:paraId="3AD4F63D" w14:textId="77777777" w:rsidR="00704C64" w:rsidRPr="00B8307B" w:rsidRDefault="00704C64" w:rsidP="00E44A6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B8307B">
              <w:rPr>
                <w:b/>
                <w:bCs/>
                <w:color w:val="000000"/>
              </w:rPr>
              <w:t>Treatment Group</w:t>
            </w:r>
          </w:p>
        </w:tc>
        <w:tc>
          <w:tcPr>
            <w:tcW w:w="165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14:paraId="16F75389" w14:textId="77777777" w:rsidR="00704C64" w:rsidRPr="00B8307B" w:rsidRDefault="00704C64" w:rsidP="00E44A6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B8307B">
              <w:rPr>
                <w:b/>
                <w:bCs/>
                <w:color w:val="000000"/>
              </w:rPr>
              <w:t>Total</w:t>
            </w:r>
          </w:p>
        </w:tc>
      </w:tr>
      <w:tr w:rsidR="00704C64" w:rsidRPr="00B8307B" w14:paraId="73057509" w14:textId="77777777" w:rsidTr="00E44A6F">
        <w:trPr>
          <w:cantSplit/>
          <w:tblHeader/>
          <w:jc w:val="center"/>
        </w:trPr>
        <w:tc>
          <w:tcPr>
            <w:tcW w:w="0" w:type="auto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14:paraId="73E30B3A" w14:textId="77777777" w:rsidR="00704C64" w:rsidRPr="00B8307B" w:rsidRDefault="00704C64" w:rsidP="00E44A6F">
            <w:pPr>
              <w:keepNext/>
              <w:adjustRightInd w:val="0"/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14:paraId="6832A0AF" w14:textId="77777777" w:rsidR="00704C64" w:rsidRPr="00B8307B" w:rsidRDefault="00704C64" w:rsidP="00E44A6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B8307B">
              <w:rPr>
                <w:b/>
                <w:bCs/>
                <w:color w:val="000000"/>
              </w:rPr>
              <w:t>Dabigatran, 110mg</w:t>
            </w:r>
            <w:r w:rsidRPr="00B8307B">
              <w:rPr>
                <w:b/>
                <w:bCs/>
                <w:color w:val="000000"/>
              </w:rPr>
              <w:br/>
              <w:t>n = 598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14:paraId="794B5A13" w14:textId="77777777" w:rsidR="00704C64" w:rsidRPr="00B8307B" w:rsidRDefault="00704C64" w:rsidP="00E44A6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B8307B">
              <w:rPr>
                <w:b/>
                <w:bCs/>
                <w:color w:val="000000"/>
              </w:rPr>
              <w:t>Dabigatran, 150mg</w:t>
            </w:r>
            <w:r w:rsidRPr="00B8307B">
              <w:rPr>
                <w:b/>
                <w:bCs/>
                <w:color w:val="000000"/>
              </w:rPr>
              <w:br/>
              <w:t>n = 605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14:paraId="5ACB7872" w14:textId="77777777" w:rsidR="00704C64" w:rsidRPr="00B8307B" w:rsidRDefault="00704C64" w:rsidP="00E44A6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B8307B">
              <w:rPr>
                <w:b/>
                <w:bCs/>
                <w:color w:val="000000"/>
              </w:rPr>
              <w:t>Warfarin</w:t>
            </w:r>
            <w:r w:rsidRPr="00B8307B">
              <w:rPr>
                <w:b/>
                <w:bCs/>
                <w:color w:val="000000"/>
              </w:rPr>
              <w:br/>
              <w:t>n = 5998</w:t>
            </w:r>
          </w:p>
        </w:tc>
        <w:tc>
          <w:tcPr>
            <w:tcW w:w="16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14:paraId="4AD89CD5" w14:textId="77777777" w:rsidR="00704C64" w:rsidRPr="00B8307B" w:rsidRDefault="00704C64" w:rsidP="00E44A6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B8307B">
              <w:rPr>
                <w:b/>
                <w:bCs/>
                <w:color w:val="000000"/>
              </w:rPr>
              <w:t>n = 18040</w:t>
            </w:r>
          </w:p>
        </w:tc>
      </w:tr>
      <w:tr w:rsidR="00704C64" w:rsidRPr="00B8307B" w14:paraId="513695E8" w14:textId="77777777" w:rsidTr="00E44A6F">
        <w:trPr>
          <w:cantSplit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3367DC6C" w14:textId="77777777" w:rsidR="00704C64" w:rsidRPr="00B8307B" w:rsidRDefault="00704C64" w:rsidP="00E44A6F">
            <w:pPr>
              <w:keepNext/>
              <w:adjustRightInd w:val="0"/>
              <w:spacing w:before="60" w:after="60"/>
              <w:rPr>
                <w:b/>
                <w:color w:val="000000"/>
              </w:rPr>
            </w:pPr>
            <w:r w:rsidRPr="00B8307B">
              <w:rPr>
                <w:b/>
                <w:color w:val="000000"/>
              </w:rPr>
              <w:t>Age, year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327FE258" w14:textId="77777777" w:rsidR="00704C64" w:rsidRPr="00B8307B" w:rsidRDefault="00704C64" w:rsidP="00E44A6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6F1B0BE7" w14:textId="77777777" w:rsidR="00704C64" w:rsidRPr="00B8307B" w:rsidRDefault="00704C64" w:rsidP="00E44A6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BA4971F" w14:textId="77777777" w:rsidR="00704C64" w:rsidRPr="00B8307B" w:rsidRDefault="00704C64" w:rsidP="00E44A6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1659" w:type="dxa"/>
            <w:tcBorders>
              <w:top w:val="single" w:sz="2" w:space="0" w:color="000000"/>
              <w:left w:val="single" w:sz="6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4468A5A" w14:textId="77777777" w:rsidR="00704C64" w:rsidRPr="00B8307B" w:rsidRDefault="00704C64" w:rsidP="00E44A6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704C64" w:rsidRPr="00B8307B" w14:paraId="676D9D13" w14:textId="77777777" w:rsidTr="00E44A6F">
        <w:trPr>
          <w:cantSplit/>
          <w:jc w:val="center"/>
        </w:trPr>
        <w:tc>
          <w:tcPr>
            <w:tcW w:w="0" w:type="auto"/>
            <w:tcBorders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21BED2" w14:textId="77777777" w:rsidR="00704C64" w:rsidRPr="00B8307B" w:rsidRDefault="00704C64" w:rsidP="00E44A6F">
            <w:pPr>
              <w:keepNext/>
              <w:adjustRightInd w:val="0"/>
              <w:spacing w:before="60" w:after="60"/>
              <w:rPr>
                <w:color w:val="000000"/>
                <w:vertAlign w:val="superscript"/>
              </w:rPr>
            </w:pPr>
            <w:r w:rsidRPr="00B8307B">
              <w:rPr>
                <w:color w:val="000000"/>
              </w:rPr>
              <w:t xml:space="preserve">    Mean ± SD*</w:t>
            </w:r>
          </w:p>
        </w:tc>
        <w:tc>
          <w:tcPr>
            <w:tcW w:w="0" w:type="auto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A25A73" w14:textId="77777777" w:rsidR="00704C64" w:rsidRPr="00B8307B" w:rsidRDefault="00704C64" w:rsidP="00E44A6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71.3 ± 8.6</w:t>
            </w:r>
          </w:p>
        </w:tc>
        <w:tc>
          <w:tcPr>
            <w:tcW w:w="0" w:type="auto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74D7A7" w14:textId="77777777" w:rsidR="00704C64" w:rsidRPr="00B8307B" w:rsidRDefault="00704C64" w:rsidP="00E44A6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71.4 ± 8.7</w:t>
            </w:r>
          </w:p>
        </w:tc>
        <w:tc>
          <w:tcPr>
            <w:tcW w:w="0" w:type="auto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81EE65" w14:textId="77777777" w:rsidR="00704C64" w:rsidRPr="00B8307B" w:rsidRDefault="00704C64" w:rsidP="00E44A6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71.5 ± 8.5</w:t>
            </w:r>
          </w:p>
        </w:tc>
        <w:tc>
          <w:tcPr>
            <w:tcW w:w="1659" w:type="dxa"/>
            <w:tcBorders>
              <w:left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A37288" w14:textId="77777777" w:rsidR="00704C64" w:rsidRPr="00B8307B" w:rsidRDefault="00704C64" w:rsidP="00E44A6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71.4 ± 8.6</w:t>
            </w:r>
          </w:p>
        </w:tc>
      </w:tr>
      <w:tr w:rsidR="00704C64" w:rsidRPr="00B8307B" w14:paraId="01B08A91" w14:textId="77777777" w:rsidTr="00E44A6F">
        <w:trPr>
          <w:cantSplit/>
          <w:trHeight w:val="387"/>
          <w:jc w:val="center"/>
        </w:trPr>
        <w:tc>
          <w:tcPr>
            <w:tcW w:w="0" w:type="auto"/>
            <w:tcBorders>
              <w:left w:val="single" w:sz="2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732FE1A7" w14:textId="77777777" w:rsidR="00704C64" w:rsidRPr="00B8307B" w:rsidRDefault="00704C64" w:rsidP="00E44A6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B8307B">
              <w:rPr>
                <w:color w:val="000000"/>
              </w:rPr>
              <w:t xml:space="preserve">    Median (IQR†)</w:t>
            </w:r>
          </w:p>
        </w:tc>
        <w:tc>
          <w:tcPr>
            <w:tcW w:w="0" w:type="auto"/>
            <w:tcBorders>
              <w:left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0EF0B842" w14:textId="77777777" w:rsidR="00704C64" w:rsidRPr="00B8307B" w:rsidRDefault="00704C64" w:rsidP="00E44A6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72.0 (67.0, 77.0)</w:t>
            </w:r>
          </w:p>
        </w:tc>
        <w:tc>
          <w:tcPr>
            <w:tcW w:w="0" w:type="auto"/>
            <w:tcBorders>
              <w:left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43D987BB" w14:textId="77777777" w:rsidR="00704C64" w:rsidRPr="00B8307B" w:rsidRDefault="00704C64" w:rsidP="00E44A6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72.0 (67.0, 78.0)</w:t>
            </w:r>
          </w:p>
        </w:tc>
        <w:tc>
          <w:tcPr>
            <w:tcW w:w="0" w:type="auto"/>
            <w:tcBorders>
              <w:left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0B38DCEA" w14:textId="77777777" w:rsidR="00704C64" w:rsidRPr="00B8307B" w:rsidRDefault="00704C64" w:rsidP="00E44A6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72.0 (67.0, 77.0)</w:t>
            </w:r>
          </w:p>
        </w:tc>
        <w:tc>
          <w:tcPr>
            <w:tcW w:w="1659" w:type="dxa"/>
            <w:tcBorders>
              <w:left w:val="single" w:sz="6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1F7FB787" w14:textId="77777777" w:rsidR="00704C64" w:rsidRPr="00B8307B" w:rsidRDefault="00704C64" w:rsidP="00E44A6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72.0 (67.0, 77.0)</w:t>
            </w:r>
          </w:p>
        </w:tc>
      </w:tr>
      <w:tr w:rsidR="00704C64" w:rsidRPr="00B8307B" w14:paraId="7871E8CC" w14:textId="77777777" w:rsidTr="00E44A6F">
        <w:trPr>
          <w:cantSplit/>
          <w:jc w:val="center"/>
        </w:trPr>
        <w:tc>
          <w:tcPr>
            <w:tcW w:w="0" w:type="auto"/>
            <w:tcBorders>
              <w:left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6CC08BF4" w14:textId="77777777" w:rsidR="00704C64" w:rsidRPr="00B8307B" w:rsidRDefault="00704C64" w:rsidP="00E44A6F">
            <w:pPr>
              <w:keepNext/>
              <w:adjustRightInd w:val="0"/>
              <w:spacing w:before="60" w:after="60"/>
              <w:rPr>
                <w:b/>
                <w:color w:val="000000"/>
              </w:rPr>
            </w:pPr>
            <w:r w:rsidRPr="00B8307B">
              <w:rPr>
                <w:b/>
                <w:color w:val="000000"/>
              </w:rPr>
              <w:t>Age Categories, years</w:t>
            </w:r>
          </w:p>
        </w:tc>
        <w:tc>
          <w:tcPr>
            <w:tcW w:w="0" w:type="auto"/>
            <w:tcBorders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31C60116" w14:textId="77777777" w:rsidR="00704C64" w:rsidRPr="00B8307B" w:rsidRDefault="00704C64" w:rsidP="00E44A6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142473B3" w14:textId="77777777" w:rsidR="00704C64" w:rsidRPr="00B8307B" w:rsidRDefault="00704C64" w:rsidP="00E44A6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5577512C" w14:textId="77777777" w:rsidR="00704C64" w:rsidRPr="00B8307B" w:rsidRDefault="00704C64" w:rsidP="00E44A6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1659" w:type="dxa"/>
            <w:tcBorders>
              <w:left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5D71F932" w14:textId="77777777" w:rsidR="00704C64" w:rsidRPr="00B8307B" w:rsidRDefault="00704C64" w:rsidP="00E44A6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704C64" w:rsidRPr="00B8307B" w14:paraId="18B92E05" w14:textId="77777777" w:rsidTr="00E44A6F">
        <w:trPr>
          <w:cantSplit/>
          <w:trHeight w:val="378"/>
          <w:jc w:val="center"/>
        </w:trPr>
        <w:tc>
          <w:tcPr>
            <w:tcW w:w="0" w:type="auto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FCE10E" w14:textId="77777777" w:rsidR="00704C64" w:rsidRPr="00B8307B" w:rsidRDefault="00704C64" w:rsidP="00E44A6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B8307B">
              <w:rPr>
                <w:color w:val="000000"/>
              </w:rPr>
              <w:t xml:space="preserve">   &lt;40 </w:t>
            </w:r>
          </w:p>
        </w:tc>
        <w:tc>
          <w:tcPr>
            <w:tcW w:w="0" w:type="auto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52B52C" w14:textId="77777777" w:rsidR="00704C64" w:rsidRPr="00B8307B" w:rsidRDefault="00704C64" w:rsidP="00E44A6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21 (0.4%)</w:t>
            </w:r>
          </w:p>
        </w:tc>
        <w:tc>
          <w:tcPr>
            <w:tcW w:w="0" w:type="auto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FD1FB7" w14:textId="77777777" w:rsidR="00704C64" w:rsidRPr="00B8307B" w:rsidRDefault="00704C64" w:rsidP="00E44A6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26 (0.4%)</w:t>
            </w:r>
          </w:p>
        </w:tc>
        <w:tc>
          <w:tcPr>
            <w:tcW w:w="0" w:type="auto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B69B4E" w14:textId="77777777" w:rsidR="00704C64" w:rsidRPr="00B8307B" w:rsidRDefault="00704C64" w:rsidP="00E44A6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12 (0.2%)</w:t>
            </w:r>
          </w:p>
        </w:tc>
        <w:tc>
          <w:tcPr>
            <w:tcW w:w="1659" w:type="dxa"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70C16B" w14:textId="77777777" w:rsidR="00704C64" w:rsidRPr="00B8307B" w:rsidRDefault="00704C64" w:rsidP="00E44A6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59 (0.3%)</w:t>
            </w:r>
          </w:p>
        </w:tc>
      </w:tr>
      <w:tr w:rsidR="00704C64" w:rsidRPr="00B8307B" w14:paraId="3D3842F9" w14:textId="77777777" w:rsidTr="00E44A6F">
        <w:trPr>
          <w:cantSplit/>
          <w:trHeight w:val="387"/>
          <w:jc w:val="center"/>
        </w:trPr>
        <w:tc>
          <w:tcPr>
            <w:tcW w:w="0" w:type="auto"/>
            <w:tcBorders>
              <w:left w:val="single" w:sz="6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1327367C" w14:textId="77777777" w:rsidR="00704C64" w:rsidRPr="00B8307B" w:rsidRDefault="00704C64" w:rsidP="00E44A6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B8307B">
              <w:rPr>
                <w:color w:val="000000"/>
              </w:rPr>
              <w:t xml:space="preserve">   </w:t>
            </w:r>
            <w:r w:rsidRPr="00B8307B">
              <w:rPr>
                <w:color w:val="000000"/>
              </w:rPr>
              <w:sym w:font="Symbol" w:char="F0B3"/>
            </w:r>
            <w:r w:rsidRPr="00B8307B">
              <w:rPr>
                <w:color w:val="000000"/>
              </w:rPr>
              <w:t xml:space="preserve">40 and &lt;50 </w:t>
            </w:r>
          </w:p>
        </w:tc>
        <w:tc>
          <w:tcPr>
            <w:tcW w:w="0" w:type="auto"/>
            <w:tcBorders>
              <w:left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6261DD28" w14:textId="77777777" w:rsidR="00704C64" w:rsidRPr="00B8307B" w:rsidRDefault="00704C64" w:rsidP="00E44A6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99 (1.7%)</w:t>
            </w:r>
          </w:p>
        </w:tc>
        <w:tc>
          <w:tcPr>
            <w:tcW w:w="0" w:type="auto"/>
            <w:tcBorders>
              <w:left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5F6E2484" w14:textId="77777777" w:rsidR="00704C64" w:rsidRPr="00B8307B" w:rsidRDefault="00704C64" w:rsidP="00E44A6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86 (1.4%)</w:t>
            </w:r>
          </w:p>
        </w:tc>
        <w:tc>
          <w:tcPr>
            <w:tcW w:w="0" w:type="auto"/>
            <w:tcBorders>
              <w:left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1F7BC5C1" w14:textId="77777777" w:rsidR="00704C64" w:rsidRPr="00B8307B" w:rsidRDefault="00704C64" w:rsidP="00E44A6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89 (1.5%)</w:t>
            </w:r>
          </w:p>
        </w:tc>
        <w:tc>
          <w:tcPr>
            <w:tcW w:w="1659" w:type="dxa"/>
            <w:tcBorders>
              <w:left w:val="single" w:sz="2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6A5E42DF" w14:textId="77777777" w:rsidR="00704C64" w:rsidRPr="00B8307B" w:rsidRDefault="00704C64" w:rsidP="00E44A6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274 (1.5%)</w:t>
            </w:r>
          </w:p>
        </w:tc>
      </w:tr>
      <w:tr w:rsidR="00704C64" w:rsidRPr="00B8307B" w14:paraId="2A199408" w14:textId="77777777" w:rsidTr="00E44A6F">
        <w:trPr>
          <w:cantSplit/>
          <w:jc w:val="center"/>
        </w:trPr>
        <w:tc>
          <w:tcPr>
            <w:tcW w:w="0" w:type="auto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6E1BC1" w14:textId="77777777" w:rsidR="00704C64" w:rsidRPr="00B8307B" w:rsidRDefault="00704C64" w:rsidP="00E44A6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B8307B">
              <w:rPr>
                <w:color w:val="000000"/>
              </w:rPr>
              <w:t xml:space="preserve">   </w:t>
            </w:r>
            <w:r w:rsidRPr="00B8307B">
              <w:rPr>
                <w:color w:val="000000"/>
              </w:rPr>
              <w:sym w:font="Symbol" w:char="F0B3"/>
            </w:r>
            <w:r w:rsidRPr="00B8307B">
              <w:rPr>
                <w:color w:val="000000"/>
              </w:rPr>
              <w:t>50 and &lt;65</w:t>
            </w:r>
          </w:p>
        </w:tc>
        <w:tc>
          <w:tcPr>
            <w:tcW w:w="0" w:type="auto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2B9806" w14:textId="77777777" w:rsidR="00704C64" w:rsidRPr="00B8307B" w:rsidRDefault="00704C64" w:rsidP="00E44A6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873 (14.6%)</w:t>
            </w:r>
          </w:p>
        </w:tc>
        <w:tc>
          <w:tcPr>
            <w:tcW w:w="0" w:type="auto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740103" w14:textId="77777777" w:rsidR="00704C64" w:rsidRPr="00B8307B" w:rsidRDefault="00704C64" w:rsidP="00E44A6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916 (15.1%)</w:t>
            </w:r>
          </w:p>
        </w:tc>
        <w:tc>
          <w:tcPr>
            <w:tcW w:w="0" w:type="auto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5799F8" w14:textId="77777777" w:rsidR="00704C64" w:rsidRPr="00B8307B" w:rsidRDefault="00704C64" w:rsidP="00E44A6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849 (14.2%)</w:t>
            </w:r>
          </w:p>
        </w:tc>
        <w:tc>
          <w:tcPr>
            <w:tcW w:w="1659" w:type="dxa"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BA9CAD" w14:textId="77777777" w:rsidR="00704C64" w:rsidRPr="00B8307B" w:rsidRDefault="00704C64" w:rsidP="00E44A6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2638 (14.6%)</w:t>
            </w:r>
          </w:p>
        </w:tc>
      </w:tr>
      <w:tr w:rsidR="00704C64" w:rsidRPr="00B8307B" w14:paraId="3E00403E" w14:textId="77777777" w:rsidTr="00E44A6F">
        <w:trPr>
          <w:cantSplit/>
          <w:jc w:val="center"/>
        </w:trPr>
        <w:tc>
          <w:tcPr>
            <w:tcW w:w="0" w:type="auto"/>
            <w:tcBorders>
              <w:left w:val="single" w:sz="6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3250C20F" w14:textId="77777777" w:rsidR="00704C64" w:rsidRPr="00B8307B" w:rsidRDefault="00704C64" w:rsidP="00E44A6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B8307B">
              <w:rPr>
                <w:color w:val="000000"/>
              </w:rPr>
              <w:t>   </w:t>
            </w:r>
            <w:r w:rsidRPr="00B8307B">
              <w:rPr>
                <w:color w:val="000000"/>
              </w:rPr>
              <w:sym w:font="Symbol" w:char="F0B3"/>
            </w:r>
            <w:r w:rsidRPr="00B8307B">
              <w:rPr>
                <w:color w:val="000000"/>
              </w:rPr>
              <w:t>65 and &lt;75</w:t>
            </w:r>
          </w:p>
        </w:tc>
        <w:tc>
          <w:tcPr>
            <w:tcW w:w="0" w:type="auto"/>
            <w:tcBorders>
              <w:left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5F319A68" w14:textId="77777777" w:rsidR="00704C64" w:rsidRPr="00B8307B" w:rsidRDefault="00704C64" w:rsidP="00E44A6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2655 (44.4%)</w:t>
            </w:r>
          </w:p>
        </w:tc>
        <w:tc>
          <w:tcPr>
            <w:tcW w:w="0" w:type="auto"/>
            <w:tcBorders>
              <w:left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0CFD6346" w14:textId="77777777" w:rsidR="00704C64" w:rsidRPr="00B8307B" w:rsidRDefault="00704C64" w:rsidP="00E44A6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2574 (42.5%)</w:t>
            </w:r>
          </w:p>
        </w:tc>
        <w:tc>
          <w:tcPr>
            <w:tcW w:w="0" w:type="auto"/>
            <w:tcBorders>
              <w:left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6FD61F96" w14:textId="77777777" w:rsidR="00704C64" w:rsidRPr="00B8307B" w:rsidRDefault="00704C64" w:rsidP="00E44A6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2635 (43.9%)</w:t>
            </w:r>
          </w:p>
        </w:tc>
        <w:tc>
          <w:tcPr>
            <w:tcW w:w="1659" w:type="dxa"/>
            <w:tcBorders>
              <w:left w:val="single" w:sz="2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0486AF50" w14:textId="77777777" w:rsidR="00704C64" w:rsidRPr="00B8307B" w:rsidRDefault="00704C64" w:rsidP="00E44A6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7864 (43.6%)</w:t>
            </w:r>
          </w:p>
        </w:tc>
      </w:tr>
      <w:tr w:rsidR="00704C64" w:rsidRPr="00B8307B" w14:paraId="57DAB9ED" w14:textId="77777777" w:rsidTr="00E44A6F">
        <w:trPr>
          <w:cantSplit/>
          <w:jc w:val="center"/>
        </w:trPr>
        <w:tc>
          <w:tcPr>
            <w:tcW w:w="0" w:type="auto"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AD5C7F" w14:textId="77777777" w:rsidR="00704C64" w:rsidRPr="00B8307B" w:rsidRDefault="00704C64" w:rsidP="00E44A6F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B8307B">
              <w:rPr>
                <w:color w:val="000000"/>
              </w:rPr>
              <w:t>   </w:t>
            </w:r>
            <w:r w:rsidRPr="00B8307B">
              <w:rPr>
                <w:color w:val="000000"/>
              </w:rPr>
              <w:sym w:font="Symbol" w:char="F0B3"/>
            </w:r>
            <w:r w:rsidRPr="00B8307B">
              <w:rPr>
                <w:color w:val="000000"/>
              </w:rPr>
              <w:t>75</w:t>
            </w:r>
          </w:p>
        </w:tc>
        <w:tc>
          <w:tcPr>
            <w:tcW w:w="0" w:type="auto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C24309" w14:textId="77777777" w:rsidR="00704C64" w:rsidRPr="00B8307B" w:rsidRDefault="00704C64" w:rsidP="00E44A6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2335 (39.0%)</w:t>
            </w:r>
          </w:p>
        </w:tc>
        <w:tc>
          <w:tcPr>
            <w:tcW w:w="0" w:type="auto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92945F" w14:textId="77777777" w:rsidR="00704C64" w:rsidRPr="00B8307B" w:rsidRDefault="00704C64" w:rsidP="00E44A6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2457 (40.6%)</w:t>
            </w:r>
          </w:p>
        </w:tc>
        <w:tc>
          <w:tcPr>
            <w:tcW w:w="0" w:type="auto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52F420" w14:textId="77777777" w:rsidR="00704C64" w:rsidRPr="00B8307B" w:rsidRDefault="00704C64" w:rsidP="00E44A6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2413 (40.2%)</w:t>
            </w:r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6C53E0" w14:textId="77777777" w:rsidR="00704C64" w:rsidRPr="00B8307B" w:rsidRDefault="00704C64" w:rsidP="00E44A6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7205 (39.9%)</w:t>
            </w:r>
          </w:p>
        </w:tc>
      </w:tr>
      <w:tr w:rsidR="00704C64" w:rsidRPr="00B8307B" w14:paraId="3AE71463" w14:textId="77777777" w:rsidTr="00E44A6F">
        <w:trPr>
          <w:cantSplit/>
          <w:jc w:val="center"/>
        </w:trPr>
        <w:tc>
          <w:tcPr>
            <w:tcW w:w="0" w:type="auto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D1B952E" w14:textId="77777777" w:rsidR="00704C64" w:rsidRPr="00B8307B" w:rsidRDefault="00704C64" w:rsidP="00E44A6F">
            <w:pPr>
              <w:adjustRightInd w:val="0"/>
              <w:spacing w:before="60" w:after="60"/>
              <w:rPr>
                <w:b/>
                <w:color w:val="000000"/>
              </w:rPr>
            </w:pPr>
            <w:r w:rsidRPr="00B8307B">
              <w:rPr>
                <w:b/>
                <w:color w:val="000000"/>
              </w:rPr>
              <w:t>Se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26370EFB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29468408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11440060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1659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8CF11B4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704C64" w:rsidRPr="00B8307B" w14:paraId="1406E78F" w14:textId="77777777" w:rsidTr="00E44A6F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05E651" w14:textId="77777777" w:rsidR="00704C64" w:rsidRPr="00B8307B" w:rsidRDefault="00704C64" w:rsidP="00E44A6F">
            <w:pPr>
              <w:adjustRightInd w:val="0"/>
              <w:spacing w:before="60" w:after="60"/>
              <w:rPr>
                <w:color w:val="000000"/>
              </w:rPr>
            </w:pPr>
            <w:r w:rsidRPr="00B8307B">
              <w:rPr>
                <w:color w:val="000000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618EC9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2130 (35.6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AF9B4C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2228 (36.8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E58A20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2202 (36.7%)</w:t>
            </w:r>
          </w:p>
        </w:tc>
        <w:tc>
          <w:tcPr>
            <w:tcW w:w="1659" w:type="dxa"/>
            <w:tcBorders>
              <w:top w:val="nil"/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F0CD75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6560 (36.4%)</w:t>
            </w:r>
          </w:p>
        </w:tc>
      </w:tr>
      <w:tr w:rsidR="00704C64" w:rsidRPr="00B8307B" w14:paraId="25A44D05" w14:textId="77777777" w:rsidTr="00E44A6F">
        <w:trPr>
          <w:cantSplit/>
          <w:jc w:val="center"/>
        </w:trPr>
        <w:tc>
          <w:tcPr>
            <w:tcW w:w="0" w:type="auto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67EE1B8F" w14:textId="77777777" w:rsidR="00704C64" w:rsidRPr="00B8307B" w:rsidRDefault="00704C64" w:rsidP="00E44A6F">
            <w:pPr>
              <w:adjustRightInd w:val="0"/>
              <w:spacing w:before="60" w:after="60"/>
              <w:rPr>
                <w:b/>
                <w:color w:val="000000"/>
              </w:rPr>
            </w:pPr>
            <w:r w:rsidRPr="00B8307B">
              <w:rPr>
                <w:b/>
                <w:color w:val="000000"/>
              </w:rPr>
              <w:t>Ethnicity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34A42926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18CB555F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4B96EAB0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1659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7B63F38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704C64" w:rsidRPr="00B8307B" w14:paraId="27A69032" w14:textId="77777777" w:rsidTr="00E44A6F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2B6E18" w14:textId="77777777" w:rsidR="00704C64" w:rsidRPr="00B8307B" w:rsidRDefault="00704C64" w:rsidP="00E44A6F">
            <w:pPr>
              <w:adjustRightInd w:val="0"/>
              <w:spacing w:before="60" w:after="60"/>
              <w:rPr>
                <w:color w:val="000000"/>
              </w:rPr>
            </w:pPr>
            <w:r w:rsidRPr="00B8307B">
              <w:rPr>
                <w:color w:val="000000"/>
              </w:rPr>
              <w:t xml:space="preserve">  White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2B47D1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4191 (70.0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6EE022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4258 (70.3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9975EF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4181 (69.7%)</w:t>
            </w:r>
          </w:p>
        </w:tc>
        <w:tc>
          <w:tcPr>
            <w:tcW w:w="1659" w:type="dxa"/>
            <w:tcBorders>
              <w:top w:val="nil"/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4E15C9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12630 (70.0%)</w:t>
            </w:r>
          </w:p>
        </w:tc>
      </w:tr>
      <w:tr w:rsidR="00704C64" w:rsidRPr="00B8307B" w14:paraId="103864D9" w14:textId="77777777" w:rsidTr="00E44A6F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3BF68F47" w14:textId="77777777" w:rsidR="00704C64" w:rsidRPr="00B8307B" w:rsidRDefault="00704C64" w:rsidP="00E44A6F">
            <w:pPr>
              <w:adjustRightInd w:val="0"/>
              <w:spacing w:before="60" w:after="60"/>
              <w:rPr>
                <w:color w:val="000000"/>
              </w:rPr>
            </w:pPr>
            <w:r w:rsidRPr="00B8307B">
              <w:rPr>
                <w:color w:val="000000"/>
              </w:rPr>
              <w:t xml:space="preserve">  Asian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7CE36AB6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948 (15.8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3B81B2BE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961 (15.9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79B2E8C7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955 (15.9%)</w:t>
            </w:r>
          </w:p>
        </w:tc>
        <w:tc>
          <w:tcPr>
            <w:tcW w:w="1659" w:type="dxa"/>
            <w:tcBorders>
              <w:top w:val="nil"/>
              <w:left w:val="single" w:sz="2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5F991E9D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2864 (15.9%)</w:t>
            </w:r>
          </w:p>
        </w:tc>
      </w:tr>
      <w:tr w:rsidR="00704C64" w:rsidRPr="00B8307B" w14:paraId="1DB431E8" w14:textId="77777777" w:rsidTr="00E44A6F">
        <w:trPr>
          <w:cantSplit/>
          <w:trHeight w:val="396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819D51" w14:textId="77777777" w:rsidR="00704C64" w:rsidRPr="00B8307B" w:rsidRDefault="00704C64" w:rsidP="00E44A6F">
            <w:pPr>
              <w:adjustRightInd w:val="0"/>
              <w:spacing w:before="60" w:after="60"/>
              <w:rPr>
                <w:color w:val="000000"/>
              </w:rPr>
            </w:pPr>
            <w:r w:rsidRPr="00B8307B">
              <w:rPr>
                <w:color w:val="000000"/>
              </w:rPr>
              <w:t xml:space="preserve">  Black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7D0704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51 (0.9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82EF15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57 (0.9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1ACF2C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66 (1.1%)</w:t>
            </w:r>
          </w:p>
        </w:tc>
        <w:tc>
          <w:tcPr>
            <w:tcW w:w="1659" w:type="dxa"/>
            <w:tcBorders>
              <w:top w:val="nil"/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8A9CF4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174 (1.0%)</w:t>
            </w:r>
          </w:p>
        </w:tc>
      </w:tr>
      <w:tr w:rsidR="00704C64" w:rsidRPr="00B8307B" w14:paraId="6ACBB691" w14:textId="77777777" w:rsidTr="00E44A6F">
        <w:trPr>
          <w:cantSplit/>
          <w:trHeight w:val="360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24EB4F06" w14:textId="77777777" w:rsidR="00704C64" w:rsidRPr="00B8307B" w:rsidRDefault="00704C64" w:rsidP="00E44A6F">
            <w:pPr>
              <w:adjustRightInd w:val="0"/>
              <w:spacing w:before="60" w:after="60"/>
              <w:rPr>
                <w:color w:val="000000"/>
              </w:rPr>
            </w:pPr>
            <w:r w:rsidRPr="00B8307B">
              <w:rPr>
                <w:color w:val="000000"/>
              </w:rPr>
              <w:t xml:space="preserve">  Other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7243666E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793 (13.3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1EBD6E38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783 (12.9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643A0F51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796 (13.3%)</w:t>
            </w:r>
          </w:p>
        </w:tc>
        <w:tc>
          <w:tcPr>
            <w:tcW w:w="16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226A8060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2372 (13.1%)</w:t>
            </w:r>
          </w:p>
        </w:tc>
      </w:tr>
      <w:tr w:rsidR="00704C64" w:rsidRPr="00B8307B" w14:paraId="157A9974" w14:textId="77777777" w:rsidTr="00E44A6F">
        <w:trPr>
          <w:cantSplit/>
          <w:jc w:val="center"/>
        </w:trPr>
        <w:tc>
          <w:tcPr>
            <w:tcW w:w="0" w:type="auto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2427D4C2" w14:textId="77777777" w:rsidR="00704C64" w:rsidRPr="00B8307B" w:rsidRDefault="00704C64" w:rsidP="00E44A6F">
            <w:pPr>
              <w:adjustRightInd w:val="0"/>
              <w:spacing w:before="60" w:after="60"/>
              <w:rPr>
                <w:color w:val="000000"/>
              </w:rPr>
            </w:pPr>
            <w:r w:rsidRPr="00B8307B">
              <w:rPr>
                <w:b/>
                <w:color w:val="000000"/>
              </w:rPr>
              <w:t>Region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2719E886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27FA328D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447204D8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1659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6530A018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704C64" w:rsidRPr="00B8307B" w14:paraId="2F9F966C" w14:textId="77777777" w:rsidTr="00E44A6F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5DBDBA" w14:textId="77777777" w:rsidR="00704C64" w:rsidRPr="00B8307B" w:rsidRDefault="00704C64" w:rsidP="00E44A6F">
            <w:pPr>
              <w:adjustRightInd w:val="0"/>
              <w:spacing w:before="60" w:after="60"/>
              <w:rPr>
                <w:b/>
                <w:color w:val="000000"/>
              </w:rPr>
            </w:pPr>
            <w:r w:rsidRPr="00B8307B">
              <w:rPr>
                <w:color w:val="000000"/>
              </w:rPr>
              <w:t xml:space="preserve">  United States, Canada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444017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b/>
                <w:color w:val="000000"/>
              </w:rPr>
            </w:pPr>
            <w:r w:rsidRPr="00B8307B">
              <w:rPr>
                <w:color w:val="000000"/>
              </w:rPr>
              <w:t>2150 (35.9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5BA30C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2195 (36.2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8AE464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2152 (35.9%)</w:t>
            </w:r>
          </w:p>
        </w:tc>
        <w:tc>
          <w:tcPr>
            <w:tcW w:w="1659" w:type="dxa"/>
            <w:tcBorders>
              <w:top w:val="nil"/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68B2C9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6497 (36.0%)</w:t>
            </w:r>
          </w:p>
        </w:tc>
      </w:tr>
      <w:tr w:rsidR="00704C64" w:rsidRPr="00B8307B" w14:paraId="23941618" w14:textId="77777777" w:rsidTr="00E44A6F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185A7911" w14:textId="77777777" w:rsidR="00704C64" w:rsidRPr="00B8307B" w:rsidRDefault="00704C64" w:rsidP="00E44A6F">
            <w:pPr>
              <w:adjustRightInd w:val="0"/>
              <w:spacing w:before="60" w:after="60"/>
              <w:rPr>
                <w:b/>
                <w:color w:val="000000"/>
              </w:rPr>
            </w:pPr>
            <w:r w:rsidRPr="00B8307B">
              <w:rPr>
                <w:color w:val="000000"/>
              </w:rPr>
              <w:t xml:space="preserve">  Western Europe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61E32DC2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b/>
                <w:color w:val="000000"/>
              </w:rPr>
            </w:pPr>
            <w:r w:rsidRPr="00B8307B">
              <w:rPr>
                <w:color w:val="000000"/>
              </w:rPr>
              <w:t>1541 (25.8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635F483C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1552 (25.6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5963210D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1543 (25.7%)</w:t>
            </w:r>
          </w:p>
        </w:tc>
        <w:tc>
          <w:tcPr>
            <w:tcW w:w="1659" w:type="dxa"/>
            <w:tcBorders>
              <w:top w:val="nil"/>
              <w:left w:val="single" w:sz="2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4AF7E835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4636 (25.7%)</w:t>
            </w:r>
          </w:p>
        </w:tc>
      </w:tr>
      <w:tr w:rsidR="00704C64" w:rsidRPr="00B8307B" w14:paraId="6C2AF6FC" w14:textId="77777777" w:rsidTr="00E44A6F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204C39" w14:textId="77777777" w:rsidR="00704C64" w:rsidRPr="00B8307B" w:rsidRDefault="00704C64" w:rsidP="00E44A6F">
            <w:pPr>
              <w:adjustRightInd w:val="0"/>
              <w:spacing w:before="60" w:after="60"/>
              <w:rPr>
                <w:b/>
                <w:color w:val="000000"/>
              </w:rPr>
            </w:pPr>
            <w:r w:rsidRPr="00B8307B">
              <w:rPr>
                <w:color w:val="000000"/>
              </w:rPr>
              <w:t xml:space="preserve">  Asia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18CE59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b/>
                <w:color w:val="000000"/>
              </w:rPr>
            </w:pPr>
            <w:r w:rsidRPr="00B8307B">
              <w:rPr>
                <w:color w:val="000000"/>
              </w:rPr>
              <w:t>918 (15.3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B0E32F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929 (15.3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084B0B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926 (15.4%)</w:t>
            </w:r>
          </w:p>
        </w:tc>
        <w:tc>
          <w:tcPr>
            <w:tcW w:w="1659" w:type="dxa"/>
            <w:tcBorders>
              <w:top w:val="nil"/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33D2CD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2773 (15.4%)</w:t>
            </w:r>
          </w:p>
        </w:tc>
      </w:tr>
      <w:tr w:rsidR="00704C64" w:rsidRPr="00B8307B" w14:paraId="3C75DD52" w14:textId="77777777" w:rsidTr="00E44A6F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47520CC5" w14:textId="77777777" w:rsidR="00704C64" w:rsidRPr="00B8307B" w:rsidRDefault="00704C64" w:rsidP="00E44A6F">
            <w:pPr>
              <w:adjustRightInd w:val="0"/>
              <w:spacing w:before="60" w:after="60"/>
              <w:rPr>
                <w:b/>
                <w:color w:val="000000"/>
              </w:rPr>
            </w:pPr>
            <w:r w:rsidRPr="00B8307B">
              <w:rPr>
                <w:color w:val="000000"/>
              </w:rPr>
              <w:t xml:space="preserve">  Central Europe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31C0B8B6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b/>
                <w:color w:val="000000"/>
              </w:rPr>
            </w:pPr>
            <w:r w:rsidRPr="00B8307B">
              <w:rPr>
                <w:color w:val="000000"/>
              </w:rPr>
              <w:t>703 (11.7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497ADB1C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704 (11.6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09349578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706 (11.8%)</w:t>
            </w:r>
          </w:p>
        </w:tc>
        <w:tc>
          <w:tcPr>
            <w:tcW w:w="1659" w:type="dxa"/>
            <w:tcBorders>
              <w:top w:val="nil"/>
              <w:left w:val="single" w:sz="2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4156DD55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2113 (11.7%)</w:t>
            </w:r>
          </w:p>
        </w:tc>
      </w:tr>
      <w:tr w:rsidR="00704C64" w:rsidRPr="00B8307B" w14:paraId="511B5C45" w14:textId="77777777" w:rsidTr="00E44A6F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B86BA8" w14:textId="77777777" w:rsidR="00704C64" w:rsidRPr="00B8307B" w:rsidRDefault="00704C64" w:rsidP="00E44A6F">
            <w:pPr>
              <w:adjustRightInd w:val="0"/>
              <w:spacing w:before="60" w:after="60"/>
              <w:rPr>
                <w:color w:val="000000"/>
              </w:rPr>
            </w:pPr>
            <w:r w:rsidRPr="00B8307B">
              <w:rPr>
                <w:color w:val="000000"/>
              </w:rPr>
              <w:t xml:space="preserve">  Latin America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06CFD8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319 (5.3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6053B5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319 (5.3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78101C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316 (5.3%)</w:t>
            </w:r>
          </w:p>
        </w:tc>
        <w:tc>
          <w:tcPr>
            <w:tcW w:w="1659" w:type="dxa"/>
            <w:tcBorders>
              <w:top w:val="nil"/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0ED558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954 (5.3%)</w:t>
            </w:r>
          </w:p>
        </w:tc>
      </w:tr>
      <w:tr w:rsidR="00704C64" w:rsidRPr="00B8307B" w14:paraId="66A6DC47" w14:textId="77777777" w:rsidTr="00E44A6F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21AFB1F6" w14:textId="77777777" w:rsidR="00704C64" w:rsidRPr="00B8307B" w:rsidRDefault="00704C64" w:rsidP="00E44A6F">
            <w:pPr>
              <w:adjustRightInd w:val="0"/>
              <w:spacing w:before="60" w:after="60"/>
              <w:rPr>
                <w:color w:val="000000"/>
              </w:rPr>
            </w:pPr>
            <w:r w:rsidRPr="00B8307B">
              <w:rPr>
                <w:color w:val="000000"/>
              </w:rPr>
              <w:t xml:space="preserve">  Other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6C4AFD9C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352 (5.9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13F0424F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360 (5.9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032C9543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355 (5.9%)</w:t>
            </w:r>
          </w:p>
        </w:tc>
        <w:tc>
          <w:tcPr>
            <w:tcW w:w="16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6066E688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1067 (5.9%)</w:t>
            </w:r>
          </w:p>
        </w:tc>
      </w:tr>
      <w:tr w:rsidR="00704C64" w:rsidRPr="00B8307B" w14:paraId="6893C2E8" w14:textId="77777777" w:rsidTr="00E44A6F">
        <w:trPr>
          <w:cantSplit/>
          <w:jc w:val="center"/>
        </w:trPr>
        <w:tc>
          <w:tcPr>
            <w:tcW w:w="0" w:type="auto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2A5D7DB7" w14:textId="77777777" w:rsidR="00704C64" w:rsidRPr="00B8307B" w:rsidRDefault="00704C64" w:rsidP="00E44A6F">
            <w:pPr>
              <w:adjustRightInd w:val="0"/>
              <w:spacing w:before="60" w:after="60"/>
              <w:rPr>
                <w:color w:val="000000"/>
              </w:rPr>
            </w:pPr>
            <w:r w:rsidRPr="00B8307B">
              <w:rPr>
                <w:b/>
                <w:color w:val="000000"/>
              </w:rPr>
              <w:t>Atrial Fibrillation Typ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5FAC9ADD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BBDF1C3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40F0D21B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1659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1B930D8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704C64" w:rsidRPr="00B8307B" w14:paraId="6CE30E7E" w14:textId="77777777" w:rsidTr="00E44A6F">
        <w:trPr>
          <w:cantSplit/>
          <w:trHeight w:val="382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A9229D" w14:textId="77777777" w:rsidR="00704C64" w:rsidRPr="00B8307B" w:rsidRDefault="00704C64" w:rsidP="00E44A6F">
            <w:pPr>
              <w:adjustRightInd w:val="0"/>
              <w:spacing w:before="60" w:after="60"/>
              <w:rPr>
                <w:b/>
                <w:color w:val="000000"/>
              </w:rPr>
            </w:pPr>
            <w:r w:rsidRPr="00B8307B">
              <w:rPr>
                <w:color w:val="000000"/>
              </w:rPr>
              <w:t xml:space="preserve">  Paroxysmal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A19CD3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1916 (32.0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0A48E9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1974 (32.6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9BC8AB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2030 (33.9%)</w:t>
            </w:r>
          </w:p>
        </w:tc>
        <w:tc>
          <w:tcPr>
            <w:tcW w:w="1659" w:type="dxa"/>
            <w:tcBorders>
              <w:top w:val="nil"/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6E208A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5920 (32.8%)</w:t>
            </w:r>
          </w:p>
        </w:tc>
      </w:tr>
      <w:tr w:rsidR="00704C64" w:rsidRPr="00B8307B" w14:paraId="248BB9C9" w14:textId="77777777" w:rsidTr="00E44A6F">
        <w:trPr>
          <w:cantSplit/>
          <w:trHeight w:val="396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5DAFF919" w14:textId="77777777" w:rsidR="00704C64" w:rsidRPr="00B8307B" w:rsidRDefault="00704C64" w:rsidP="00E44A6F">
            <w:pPr>
              <w:adjustRightInd w:val="0"/>
              <w:spacing w:before="60" w:after="60"/>
              <w:rPr>
                <w:color w:val="000000"/>
              </w:rPr>
            </w:pPr>
            <w:r w:rsidRPr="00B8307B">
              <w:rPr>
                <w:color w:val="000000"/>
              </w:rPr>
              <w:t xml:space="preserve">  Persistent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42F421B4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1941 (32.5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2ABDC644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1901 (31.4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4D6BEA4E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1922 (32.0%)</w:t>
            </w:r>
          </w:p>
        </w:tc>
        <w:tc>
          <w:tcPr>
            <w:tcW w:w="1659" w:type="dxa"/>
            <w:tcBorders>
              <w:top w:val="nil"/>
              <w:left w:val="single" w:sz="2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400896BD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5764 (32.0%)</w:t>
            </w:r>
          </w:p>
        </w:tc>
      </w:tr>
      <w:tr w:rsidR="00704C64" w:rsidRPr="00B8307B" w14:paraId="6107CE41" w14:textId="77777777" w:rsidTr="00E44A6F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F6327CB" w14:textId="77777777" w:rsidR="00704C64" w:rsidRPr="00B8307B" w:rsidRDefault="00704C64" w:rsidP="00E44A6F">
            <w:pPr>
              <w:adjustRightInd w:val="0"/>
              <w:spacing w:before="60" w:after="60"/>
              <w:rPr>
                <w:color w:val="000000"/>
              </w:rPr>
            </w:pPr>
            <w:r w:rsidRPr="00B8307B">
              <w:rPr>
                <w:color w:val="000000"/>
              </w:rPr>
              <w:t xml:space="preserve">  Permanent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9FA4D12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2123 (35.5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26B7977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2183 (36.0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01FA07A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2045 (34.1%)</w:t>
            </w:r>
          </w:p>
        </w:tc>
        <w:tc>
          <w:tcPr>
            <w:tcW w:w="1659" w:type="dxa"/>
            <w:tcBorders>
              <w:top w:val="nil"/>
              <w:left w:val="single" w:sz="2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85C1E6B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6351 (35.2%)</w:t>
            </w:r>
          </w:p>
        </w:tc>
      </w:tr>
      <w:tr w:rsidR="00704C64" w:rsidRPr="00B8307B" w14:paraId="0478EF24" w14:textId="77777777" w:rsidTr="00E44A6F">
        <w:trPr>
          <w:cantSplit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0380849C" w14:textId="77777777" w:rsidR="00704C64" w:rsidRPr="00B8307B" w:rsidRDefault="00704C64" w:rsidP="00E44A6F">
            <w:pPr>
              <w:adjustRightInd w:val="0"/>
              <w:spacing w:before="60" w:after="60"/>
              <w:rPr>
                <w:color w:val="000000"/>
              </w:rPr>
            </w:pPr>
            <w:r w:rsidRPr="00B8307B">
              <w:rPr>
                <w:b/>
                <w:color w:val="000000"/>
              </w:rPr>
              <w:t>Aspirin use at baseli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46C04D9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6F02F12A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5EEACDAB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1659" w:type="dxa"/>
            <w:tcBorders>
              <w:top w:val="single" w:sz="6" w:space="0" w:color="000000"/>
              <w:left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0E10B3C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704C64" w:rsidRPr="00B8307B" w14:paraId="7901667B" w14:textId="77777777" w:rsidTr="00E44A6F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E7AF2C0" w14:textId="77777777" w:rsidR="00704C64" w:rsidRPr="00B8307B" w:rsidRDefault="00704C64" w:rsidP="00E44A6F">
            <w:pPr>
              <w:adjustRightInd w:val="0"/>
              <w:spacing w:before="60" w:after="60"/>
              <w:rPr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DBF6BD8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2384 (39.8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3990ADE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2338 (38.6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142D8D7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2431 (40.5%)</w:t>
            </w:r>
          </w:p>
        </w:tc>
        <w:tc>
          <w:tcPr>
            <w:tcW w:w="16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C85830E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7153 (39.7%)</w:t>
            </w:r>
          </w:p>
        </w:tc>
      </w:tr>
      <w:tr w:rsidR="00704C64" w:rsidRPr="00B8307B" w14:paraId="5E74DEB3" w14:textId="77777777" w:rsidTr="00E44A6F">
        <w:trPr>
          <w:cantSplit/>
          <w:jc w:val="center"/>
        </w:trPr>
        <w:tc>
          <w:tcPr>
            <w:tcW w:w="0" w:type="auto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45C577F1" w14:textId="77777777" w:rsidR="00704C64" w:rsidRPr="00B8307B" w:rsidRDefault="00704C64" w:rsidP="00E44A6F">
            <w:pPr>
              <w:adjustRightInd w:val="0"/>
              <w:spacing w:before="60" w:after="60"/>
              <w:rPr>
                <w:color w:val="000000"/>
              </w:rPr>
            </w:pPr>
            <w:r w:rsidRPr="00B8307B">
              <w:rPr>
                <w:b/>
                <w:color w:val="000000"/>
              </w:rPr>
              <w:t>CHADS2‡ Scor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43972ABF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194FC532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244CC08B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1659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2F8362DF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704C64" w:rsidRPr="00B8307B" w14:paraId="3FF33F28" w14:textId="77777777" w:rsidTr="00E44A6F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4906320" w14:textId="77777777" w:rsidR="00704C64" w:rsidRPr="00B8307B" w:rsidRDefault="00704C64" w:rsidP="00E44A6F">
            <w:pPr>
              <w:adjustRightInd w:val="0"/>
              <w:spacing w:before="60" w:after="60"/>
              <w:rPr>
                <w:b/>
                <w:color w:val="000000"/>
              </w:rPr>
            </w:pPr>
            <w:r w:rsidRPr="00B8307B">
              <w:rPr>
                <w:color w:val="000000"/>
              </w:rPr>
              <w:t xml:space="preserve">  Mean ± SD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237A441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2.1 ± 1.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BA54573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2.2 ± 1.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E664615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2.1 ± 1.1</w:t>
            </w:r>
          </w:p>
        </w:tc>
        <w:tc>
          <w:tcPr>
            <w:tcW w:w="1659" w:type="dxa"/>
            <w:tcBorders>
              <w:top w:val="nil"/>
              <w:left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49B96C0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2.1 ± 1.1</w:t>
            </w:r>
          </w:p>
        </w:tc>
      </w:tr>
      <w:tr w:rsidR="00704C64" w:rsidRPr="00B8307B" w14:paraId="0DAB3165" w14:textId="77777777" w:rsidTr="00E44A6F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71CAC196" w14:textId="77777777" w:rsidR="00704C64" w:rsidRPr="00B8307B" w:rsidRDefault="00704C64" w:rsidP="00E44A6F">
            <w:pPr>
              <w:adjustRightInd w:val="0"/>
              <w:spacing w:before="60" w:after="60"/>
              <w:rPr>
                <w:color w:val="000000"/>
              </w:rPr>
            </w:pPr>
            <w:r w:rsidRPr="00B8307B">
              <w:rPr>
                <w:color w:val="000000"/>
              </w:rPr>
              <w:t xml:space="preserve">  Median (IQR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0A719274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2.0 (1.0, 3.0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420C2277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2.0 (1.0, 3.0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6692FD27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2.0 (1.0, 3.0)</w:t>
            </w:r>
          </w:p>
        </w:tc>
        <w:tc>
          <w:tcPr>
            <w:tcW w:w="1659" w:type="dxa"/>
            <w:tcBorders>
              <w:top w:val="nil"/>
              <w:left w:val="single" w:sz="2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3006BDC6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2.0 (1.0, 3.0)</w:t>
            </w:r>
          </w:p>
        </w:tc>
      </w:tr>
      <w:tr w:rsidR="00704C64" w:rsidRPr="00B8307B" w14:paraId="33B9EEE4" w14:textId="77777777" w:rsidTr="00E44A6F">
        <w:trPr>
          <w:cantSplit/>
          <w:jc w:val="center"/>
        </w:trPr>
        <w:tc>
          <w:tcPr>
            <w:tcW w:w="0" w:type="auto"/>
            <w:tcBorders>
              <w:left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B92A8B5" w14:textId="77777777" w:rsidR="00704C64" w:rsidRPr="00B8307B" w:rsidRDefault="00704C64" w:rsidP="00E44A6F">
            <w:pPr>
              <w:adjustRightInd w:val="0"/>
              <w:spacing w:before="60" w:after="60"/>
              <w:rPr>
                <w:color w:val="000000"/>
              </w:rPr>
            </w:pPr>
            <w:r w:rsidRPr="00B8307B">
              <w:rPr>
                <w:b/>
                <w:color w:val="000000"/>
              </w:rPr>
              <w:t>CHADS2 Score</w:t>
            </w:r>
          </w:p>
        </w:tc>
        <w:tc>
          <w:tcPr>
            <w:tcW w:w="0" w:type="auto"/>
            <w:tcBorders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445F30B9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12DD048C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44043272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1659" w:type="dxa"/>
            <w:tcBorders>
              <w:left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010131B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704C64" w:rsidRPr="00B8307B" w14:paraId="08208B74" w14:textId="77777777" w:rsidTr="00E44A6F">
        <w:trPr>
          <w:cantSplit/>
          <w:trHeight w:val="387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F0E72DF" w14:textId="77777777" w:rsidR="00704C64" w:rsidRPr="00B8307B" w:rsidRDefault="00704C64" w:rsidP="00E44A6F">
            <w:pPr>
              <w:adjustRightInd w:val="0"/>
              <w:spacing w:before="60" w:after="60"/>
              <w:rPr>
                <w:b/>
                <w:color w:val="000000"/>
              </w:rPr>
            </w:pPr>
            <w:r w:rsidRPr="00B8307B">
              <w:rPr>
                <w:color w:val="000000"/>
              </w:rPr>
              <w:t xml:space="preserve">  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859D13E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151 (2.5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8BD17A8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145 (2.4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9416397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155 (2.6%)</w:t>
            </w:r>
          </w:p>
        </w:tc>
        <w:tc>
          <w:tcPr>
            <w:tcW w:w="1659" w:type="dxa"/>
            <w:tcBorders>
              <w:top w:val="nil"/>
              <w:left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C9696B6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451 (2.5%)</w:t>
            </w:r>
          </w:p>
        </w:tc>
      </w:tr>
      <w:tr w:rsidR="00704C64" w:rsidRPr="00B8307B" w14:paraId="029D1F06" w14:textId="77777777" w:rsidTr="00E44A6F">
        <w:trPr>
          <w:cantSplit/>
          <w:trHeight w:val="387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6392919E" w14:textId="77777777" w:rsidR="00704C64" w:rsidRPr="00B8307B" w:rsidRDefault="00704C64" w:rsidP="00E44A6F">
            <w:pPr>
              <w:adjustRightInd w:val="0"/>
              <w:spacing w:before="60" w:after="60"/>
              <w:rPr>
                <w:color w:val="000000"/>
              </w:rPr>
            </w:pPr>
            <w:r w:rsidRPr="00B8307B">
              <w:rPr>
                <w:color w:val="000000"/>
              </w:rPr>
              <w:t xml:space="preserve">  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08E9483F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1797 (30.0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7885574D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1810 (29.9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2E730A94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1705 (28.4%)</w:t>
            </w:r>
          </w:p>
        </w:tc>
        <w:tc>
          <w:tcPr>
            <w:tcW w:w="1659" w:type="dxa"/>
            <w:tcBorders>
              <w:top w:val="nil"/>
              <w:left w:val="single" w:sz="2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0E698EEF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5312 (29.4%)</w:t>
            </w:r>
          </w:p>
        </w:tc>
      </w:tr>
      <w:tr w:rsidR="00704C64" w:rsidRPr="00B8307B" w14:paraId="5729A1BE" w14:textId="77777777" w:rsidTr="00E44A6F">
        <w:trPr>
          <w:cantSplit/>
          <w:trHeight w:val="387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0BBE57F" w14:textId="77777777" w:rsidR="00704C64" w:rsidRPr="00B8307B" w:rsidRDefault="00704C64" w:rsidP="00E44A6F">
            <w:pPr>
              <w:adjustRightInd w:val="0"/>
              <w:spacing w:before="60" w:after="60"/>
              <w:rPr>
                <w:color w:val="000000"/>
              </w:rPr>
            </w:pPr>
            <w:r w:rsidRPr="00B8307B">
              <w:rPr>
                <w:color w:val="000000"/>
              </w:rPr>
              <w:t xml:space="preserve">  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3601B72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2081 (34.8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909BAE2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2129 (35.1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5533B1B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2212 (36.9%)</w:t>
            </w:r>
          </w:p>
        </w:tc>
        <w:tc>
          <w:tcPr>
            <w:tcW w:w="1659" w:type="dxa"/>
            <w:tcBorders>
              <w:top w:val="nil"/>
              <w:left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50F4DD5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6422 (35.6%)</w:t>
            </w:r>
          </w:p>
        </w:tc>
      </w:tr>
      <w:tr w:rsidR="00704C64" w:rsidRPr="00B8307B" w14:paraId="5D0B3139" w14:textId="77777777" w:rsidTr="00E44A6F">
        <w:trPr>
          <w:cantSplit/>
          <w:trHeight w:val="414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732EED28" w14:textId="77777777" w:rsidR="00704C64" w:rsidRPr="00B8307B" w:rsidRDefault="00704C64" w:rsidP="00E44A6F">
            <w:pPr>
              <w:adjustRightInd w:val="0"/>
              <w:spacing w:before="60" w:after="60"/>
              <w:rPr>
                <w:color w:val="000000"/>
              </w:rPr>
            </w:pPr>
            <w:r w:rsidRPr="00B8307B">
              <w:rPr>
                <w:color w:val="000000"/>
              </w:rPr>
              <w:t xml:space="preserve">  3+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6A4D1063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1954 (32.7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297AA5B8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1975 (32.6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61345211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1926 (32.1%)</w:t>
            </w:r>
          </w:p>
        </w:tc>
        <w:tc>
          <w:tcPr>
            <w:tcW w:w="16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2F3D484B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5855 (32.5%)</w:t>
            </w:r>
          </w:p>
        </w:tc>
      </w:tr>
      <w:tr w:rsidR="00704C64" w:rsidRPr="00B8307B" w14:paraId="2FE39EB6" w14:textId="77777777" w:rsidTr="00E44A6F">
        <w:trPr>
          <w:cantSplit/>
          <w:trHeight w:val="387"/>
          <w:jc w:val="center"/>
        </w:trPr>
        <w:tc>
          <w:tcPr>
            <w:tcW w:w="0" w:type="auto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116C3898" w14:textId="77777777" w:rsidR="00704C64" w:rsidRPr="00B8307B" w:rsidRDefault="00704C64" w:rsidP="00E44A6F">
            <w:pPr>
              <w:adjustRightInd w:val="0"/>
              <w:spacing w:before="60" w:after="60"/>
              <w:rPr>
                <w:color w:val="000000"/>
              </w:rPr>
            </w:pPr>
            <w:r w:rsidRPr="00B8307B">
              <w:rPr>
                <w:b/>
                <w:color w:val="000000"/>
              </w:rPr>
              <w:t>History of Heart Failur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FC3CD5F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15AAB185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50690678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1659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682A0A8D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704C64" w:rsidRPr="00B8307B" w14:paraId="124FB5FE" w14:textId="77777777" w:rsidTr="00E44A6F">
        <w:trPr>
          <w:cantSplit/>
          <w:trHeight w:val="387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A4C7DA4" w14:textId="77777777" w:rsidR="00704C64" w:rsidRPr="00B8307B" w:rsidRDefault="00704C64" w:rsidP="00E44A6F">
            <w:pPr>
              <w:adjustRightInd w:val="0"/>
              <w:spacing w:before="60" w:after="60"/>
              <w:rPr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37CC807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1929 (32.2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512B160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1930 (31.9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92B7B08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1915 (31.9%)</w:t>
            </w:r>
          </w:p>
        </w:tc>
        <w:tc>
          <w:tcPr>
            <w:tcW w:w="1659" w:type="dxa"/>
            <w:tcBorders>
              <w:top w:val="nil"/>
              <w:left w:val="single" w:sz="2" w:space="0" w:color="000000"/>
              <w:right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41B9C80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5774 (32.0%)</w:t>
            </w:r>
          </w:p>
        </w:tc>
      </w:tr>
      <w:tr w:rsidR="00704C64" w:rsidRPr="00B8307B" w14:paraId="5120B802" w14:textId="77777777" w:rsidTr="00E44A6F">
        <w:trPr>
          <w:cantSplit/>
          <w:trHeight w:val="387"/>
          <w:jc w:val="center"/>
        </w:trPr>
        <w:tc>
          <w:tcPr>
            <w:tcW w:w="0" w:type="auto"/>
            <w:tcBorders>
              <w:left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17057C6F" w14:textId="77777777" w:rsidR="00704C64" w:rsidRPr="00B8307B" w:rsidRDefault="00704C64" w:rsidP="00E44A6F">
            <w:pPr>
              <w:adjustRightInd w:val="0"/>
              <w:spacing w:before="60" w:after="60"/>
              <w:rPr>
                <w:color w:val="000000"/>
              </w:rPr>
            </w:pPr>
            <w:r w:rsidRPr="00B8307B">
              <w:rPr>
                <w:b/>
                <w:color w:val="000000"/>
              </w:rPr>
              <w:t>Baseline Heart Failure Classification</w:t>
            </w:r>
          </w:p>
        </w:tc>
        <w:tc>
          <w:tcPr>
            <w:tcW w:w="0" w:type="auto"/>
            <w:tcBorders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488379C7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6E39DC2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15280CD9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1659" w:type="dxa"/>
            <w:tcBorders>
              <w:left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3C818D91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704C64" w:rsidRPr="00B8307B" w14:paraId="3EF14E07" w14:textId="77777777" w:rsidTr="00E44A6F">
        <w:trPr>
          <w:cantSplit/>
          <w:trHeight w:val="342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F4017BD" w14:textId="77777777" w:rsidR="00704C64" w:rsidRPr="00B8307B" w:rsidRDefault="00704C64" w:rsidP="00E44A6F">
            <w:pPr>
              <w:adjustRightInd w:val="0"/>
              <w:spacing w:before="60" w:after="60"/>
              <w:rPr>
                <w:color w:val="000000"/>
              </w:rPr>
            </w:pPr>
            <w:r w:rsidRPr="00B8307B">
              <w:rPr>
                <w:color w:val="000000"/>
              </w:rPr>
              <w:t xml:space="preserve">  NYHA</w:t>
            </w:r>
            <w:r w:rsidRPr="00B8307B">
              <w:rPr>
                <w:b/>
                <w:color w:val="000000"/>
              </w:rPr>
              <w:t>§</w:t>
            </w:r>
            <w:r w:rsidRPr="00B8307B">
              <w:rPr>
                <w:color w:val="000000"/>
              </w:rPr>
              <w:t> I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8DBA6E6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293 (15.2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D9E7522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292 (15.1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300804D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295 (15.4%)</w:t>
            </w:r>
          </w:p>
        </w:tc>
        <w:tc>
          <w:tcPr>
            <w:tcW w:w="1659" w:type="dxa"/>
            <w:tcBorders>
              <w:top w:val="nil"/>
              <w:left w:val="single" w:sz="2" w:space="0" w:color="000000"/>
              <w:right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546F9FD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880 (15.3%)</w:t>
            </w:r>
          </w:p>
        </w:tc>
      </w:tr>
      <w:tr w:rsidR="00704C64" w:rsidRPr="00B8307B" w14:paraId="1EA901C5" w14:textId="77777777" w:rsidTr="00E44A6F">
        <w:trPr>
          <w:cantSplit/>
          <w:trHeight w:val="387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4A4B4AC5" w14:textId="77777777" w:rsidR="00704C64" w:rsidRPr="00B8307B" w:rsidRDefault="00704C64" w:rsidP="00E44A6F">
            <w:pPr>
              <w:adjustRightInd w:val="0"/>
              <w:spacing w:before="60" w:after="60"/>
              <w:rPr>
                <w:color w:val="000000"/>
              </w:rPr>
            </w:pPr>
            <w:r w:rsidRPr="00B8307B">
              <w:rPr>
                <w:color w:val="000000"/>
              </w:rPr>
              <w:t xml:space="preserve">  NYHA II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45803471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1222 (63.4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6268BAD3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1195 (62.0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66D42071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1219 (63.7%)</w:t>
            </w:r>
          </w:p>
        </w:tc>
        <w:tc>
          <w:tcPr>
            <w:tcW w:w="1659" w:type="dxa"/>
            <w:tcBorders>
              <w:top w:val="nil"/>
              <w:left w:val="single" w:sz="2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72ED8F8D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3636 (63.0%)</w:t>
            </w:r>
          </w:p>
        </w:tc>
      </w:tr>
      <w:tr w:rsidR="00704C64" w:rsidRPr="00B8307B" w14:paraId="5D2D363E" w14:textId="77777777" w:rsidTr="00E44A6F">
        <w:trPr>
          <w:cantSplit/>
          <w:trHeight w:val="387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B5AB9F" w14:textId="77777777" w:rsidR="00704C64" w:rsidRPr="00B8307B" w:rsidRDefault="00704C64" w:rsidP="00E44A6F">
            <w:pPr>
              <w:adjustRightInd w:val="0"/>
              <w:spacing w:before="60" w:after="60"/>
              <w:rPr>
                <w:color w:val="000000"/>
              </w:rPr>
            </w:pPr>
            <w:r w:rsidRPr="00B8307B">
              <w:rPr>
                <w:color w:val="000000"/>
              </w:rPr>
              <w:t xml:space="preserve">  NYHA III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85D06C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383 (19.9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999B06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400 (20.7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DCFC36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352 (18.4%)</w:t>
            </w:r>
          </w:p>
        </w:tc>
        <w:tc>
          <w:tcPr>
            <w:tcW w:w="1659" w:type="dxa"/>
            <w:tcBorders>
              <w:top w:val="nil"/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C484F4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1135 (19.7%)</w:t>
            </w:r>
          </w:p>
        </w:tc>
      </w:tr>
      <w:tr w:rsidR="00704C64" w:rsidRPr="00B8307B" w14:paraId="0D651F51" w14:textId="77777777" w:rsidTr="00E44A6F">
        <w:trPr>
          <w:cantSplit/>
          <w:trHeight w:val="387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2A86CBCE" w14:textId="77777777" w:rsidR="00704C64" w:rsidRPr="00B8307B" w:rsidRDefault="00704C64" w:rsidP="00E44A6F">
            <w:pPr>
              <w:adjustRightInd w:val="0"/>
              <w:spacing w:before="60" w:after="60"/>
              <w:rPr>
                <w:color w:val="000000"/>
              </w:rPr>
            </w:pPr>
            <w:r w:rsidRPr="00B8307B">
              <w:rPr>
                <w:color w:val="000000"/>
              </w:rPr>
              <w:t xml:space="preserve">  NYHA IV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10456B2A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30 (1.6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522CEF1E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41 (2.1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20DE28F8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48 (2.5%)</w:t>
            </w:r>
          </w:p>
        </w:tc>
        <w:tc>
          <w:tcPr>
            <w:tcW w:w="1659" w:type="dxa"/>
            <w:tcBorders>
              <w:top w:val="nil"/>
              <w:left w:val="single" w:sz="2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05D6681F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119 (2.1%)</w:t>
            </w:r>
          </w:p>
        </w:tc>
      </w:tr>
      <w:tr w:rsidR="00704C64" w:rsidRPr="00B8307B" w14:paraId="15D29238" w14:textId="77777777" w:rsidTr="00E44A6F">
        <w:trPr>
          <w:cantSplit/>
          <w:trHeight w:val="387"/>
          <w:jc w:val="center"/>
        </w:trPr>
        <w:tc>
          <w:tcPr>
            <w:tcW w:w="0" w:type="auto"/>
            <w:tcBorders>
              <w:left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B6F26C9" w14:textId="77777777" w:rsidR="00704C64" w:rsidRPr="00B8307B" w:rsidRDefault="00704C64" w:rsidP="00E44A6F">
            <w:pPr>
              <w:adjustRightInd w:val="0"/>
              <w:spacing w:before="60" w:after="60"/>
              <w:rPr>
                <w:color w:val="000000"/>
              </w:rPr>
            </w:pPr>
            <w:r w:rsidRPr="00B8307B">
              <w:rPr>
                <w:b/>
                <w:color w:val="000000"/>
              </w:rPr>
              <w:t>LVE</w:t>
            </w:r>
            <w:r w:rsidRPr="00B8307B">
              <w:rPr>
                <w:b/>
                <w:color w:val="000000"/>
                <w:shd w:val="clear" w:color="auto" w:fill="D9D9D9" w:themeFill="background1" w:themeFillShade="D9"/>
              </w:rPr>
              <w:t>F</w:t>
            </w:r>
            <w:r w:rsidRPr="00B8307B">
              <w:rPr>
                <w:rFonts w:eastAsia="Times New Roman"/>
                <w:color w:val="000000"/>
                <w:shd w:val="clear" w:color="auto" w:fill="D9D9D9" w:themeFill="background1" w:themeFillShade="D9"/>
              </w:rPr>
              <w:t>||</w:t>
            </w:r>
          </w:p>
        </w:tc>
        <w:tc>
          <w:tcPr>
            <w:tcW w:w="0" w:type="auto"/>
            <w:tcBorders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22FEE58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33D79397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045D7CD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1659" w:type="dxa"/>
            <w:tcBorders>
              <w:left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4274CC68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704C64" w:rsidRPr="00B8307B" w14:paraId="6B90E85D" w14:textId="77777777" w:rsidTr="00E44A6F">
        <w:trPr>
          <w:cantSplit/>
          <w:trHeight w:val="387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40190D" w14:textId="77777777" w:rsidR="00704C64" w:rsidRPr="00B8307B" w:rsidRDefault="00704C64" w:rsidP="00E44A6F">
            <w:pPr>
              <w:adjustRightInd w:val="0"/>
              <w:spacing w:before="60" w:after="60"/>
              <w:rPr>
                <w:b/>
                <w:color w:val="000000"/>
              </w:rPr>
            </w:pPr>
            <w:r w:rsidRPr="00B8307B">
              <w:rPr>
                <w:color w:val="000000"/>
              </w:rPr>
              <w:t xml:space="preserve">  &lt;=40%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0DF618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647 (22.0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A6BF8C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651 (21.9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0F4CFB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628 (21.2%)</w:t>
            </w:r>
          </w:p>
        </w:tc>
        <w:tc>
          <w:tcPr>
            <w:tcW w:w="16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08FAF8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1926 (21.7%)</w:t>
            </w:r>
          </w:p>
        </w:tc>
      </w:tr>
      <w:tr w:rsidR="00704C64" w:rsidRPr="00B8307B" w14:paraId="44FF4693" w14:textId="77777777" w:rsidTr="00E44A6F">
        <w:trPr>
          <w:cantSplit/>
          <w:trHeight w:val="387"/>
          <w:jc w:val="center"/>
        </w:trPr>
        <w:tc>
          <w:tcPr>
            <w:tcW w:w="0" w:type="auto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312F23AF" w14:textId="77777777" w:rsidR="00704C64" w:rsidRPr="00B8307B" w:rsidRDefault="00704C64" w:rsidP="00E44A6F">
            <w:pPr>
              <w:adjustRightInd w:val="0"/>
              <w:spacing w:before="60" w:after="60"/>
              <w:rPr>
                <w:b/>
                <w:color w:val="000000"/>
              </w:rPr>
            </w:pPr>
            <w:r w:rsidRPr="00B8307B">
              <w:rPr>
                <w:b/>
                <w:color w:val="000000"/>
              </w:rPr>
              <w:t>Baseline Hypertension </w:t>
            </w:r>
          </w:p>
          <w:p w14:paraId="7878B9A0" w14:textId="77777777" w:rsidR="00704C64" w:rsidRPr="00B8307B" w:rsidRDefault="00704C64" w:rsidP="00E44A6F">
            <w:pPr>
              <w:adjustRightInd w:val="0"/>
              <w:spacing w:before="60" w:after="60"/>
              <w:rPr>
                <w:color w:val="000000"/>
              </w:rPr>
            </w:pPr>
            <w:r w:rsidRPr="00B8307B">
              <w:rPr>
                <w:b/>
                <w:color w:val="000000"/>
              </w:rPr>
              <w:t>Requiring Medical Treatment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4A763326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339514BE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94991FD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1659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1672965E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704C64" w:rsidRPr="00B8307B" w14:paraId="5162FD01" w14:textId="77777777" w:rsidTr="00E44A6F">
        <w:trPr>
          <w:cantSplit/>
          <w:trHeight w:val="391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043589C" w14:textId="77777777" w:rsidR="00704C64" w:rsidRPr="00B8307B" w:rsidRDefault="00704C64" w:rsidP="00E44A6F">
            <w:pPr>
              <w:adjustRightInd w:val="0"/>
              <w:spacing w:before="60" w:after="60"/>
              <w:rPr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2AB1F09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4711 (78.7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9D23EE2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4781 (78.9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1C3612A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4729 (78.8%)</w:t>
            </w:r>
          </w:p>
        </w:tc>
        <w:tc>
          <w:tcPr>
            <w:tcW w:w="1659" w:type="dxa"/>
            <w:tcBorders>
              <w:top w:val="nil"/>
              <w:left w:val="single" w:sz="2" w:space="0" w:color="000000"/>
              <w:right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F733272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14221 (78.8%)</w:t>
            </w:r>
          </w:p>
        </w:tc>
      </w:tr>
      <w:tr w:rsidR="00704C64" w:rsidRPr="00B8307B" w14:paraId="4C3B555D" w14:textId="77777777" w:rsidTr="00E44A6F">
        <w:trPr>
          <w:cantSplit/>
          <w:trHeight w:val="391"/>
          <w:jc w:val="center"/>
        </w:trPr>
        <w:tc>
          <w:tcPr>
            <w:tcW w:w="0" w:type="auto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5D90F50A" w14:textId="77777777" w:rsidR="00704C64" w:rsidRPr="00B8307B" w:rsidRDefault="00704C64" w:rsidP="00E44A6F">
            <w:pPr>
              <w:adjustRightInd w:val="0"/>
              <w:spacing w:before="60" w:after="60"/>
              <w:rPr>
                <w:color w:val="000000"/>
              </w:rPr>
            </w:pPr>
            <w:r w:rsidRPr="00B8307B">
              <w:rPr>
                <w:b/>
                <w:color w:val="000000"/>
              </w:rPr>
              <w:t>History of Diabetes Mellitu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1D156D22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5A08656D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0F27E9A8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1659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093B8A75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704C64" w:rsidRPr="00B8307B" w14:paraId="68CA8014" w14:textId="77777777" w:rsidTr="00E44A6F">
        <w:trPr>
          <w:cantSplit/>
          <w:jc w:val="center"/>
        </w:trPr>
        <w:tc>
          <w:tcPr>
            <w:tcW w:w="0" w:type="auto"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B46A6BB" w14:textId="77777777" w:rsidR="00704C64" w:rsidRPr="00B8307B" w:rsidRDefault="00704C64" w:rsidP="00E44A6F">
            <w:pPr>
              <w:adjustRightInd w:val="0"/>
              <w:spacing w:before="60" w:after="60"/>
              <w:rPr>
                <w:b/>
                <w:color w:val="000000"/>
              </w:rPr>
            </w:pPr>
          </w:p>
        </w:tc>
        <w:tc>
          <w:tcPr>
            <w:tcW w:w="0" w:type="auto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0771487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1401 (23.4%)</w:t>
            </w:r>
          </w:p>
        </w:tc>
        <w:tc>
          <w:tcPr>
            <w:tcW w:w="0" w:type="auto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35B222E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1398 (23.1%)</w:t>
            </w:r>
          </w:p>
        </w:tc>
        <w:tc>
          <w:tcPr>
            <w:tcW w:w="0" w:type="auto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A3B4630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1405 (23.4%)</w:t>
            </w:r>
          </w:p>
        </w:tc>
        <w:tc>
          <w:tcPr>
            <w:tcW w:w="1659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F0047AD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4204 (23.3%)</w:t>
            </w:r>
          </w:p>
        </w:tc>
      </w:tr>
      <w:tr w:rsidR="00704C64" w:rsidRPr="00B8307B" w14:paraId="725DDE22" w14:textId="77777777" w:rsidTr="00E44A6F">
        <w:trPr>
          <w:cantSplit/>
          <w:jc w:val="center"/>
        </w:trPr>
        <w:tc>
          <w:tcPr>
            <w:tcW w:w="0" w:type="auto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3BA05D00" w14:textId="77777777" w:rsidR="00704C64" w:rsidRPr="00B8307B" w:rsidRDefault="00704C64" w:rsidP="00E44A6F">
            <w:pPr>
              <w:rPr>
                <w:rFonts w:eastAsia="Times New Roman"/>
              </w:rPr>
            </w:pPr>
            <w:r w:rsidRPr="00B8307B">
              <w:rPr>
                <w:b/>
                <w:color w:val="000000"/>
              </w:rPr>
              <w:t>History </w:t>
            </w:r>
            <w:r w:rsidRPr="00B8307B">
              <w:rPr>
                <w:b/>
                <w:color w:val="000000"/>
                <w:shd w:val="clear" w:color="auto" w:fill="D9D9D9" w:themeFill="background1" w:themeFillShade="D9"/>
              </w:rPr>
              <w:t>of Stroke/Systemic Embolism/TIA#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121CABC2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0F5F463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26AD5BAC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1659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63A2A9ED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704C64" w:rsidRPr="00B8307B" w14:paraId="191E40FE" w14:textId="77777777" w:rsidTr="00E44A6F">
        <w:trPr>
          <w:cantSplit/>
          <w:trHeight w:val="652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61FB3EB" w14:textId="77777777" w:rsidR="00704C64" w:rsidRPr="00B8307B" w:rsidRDefault="00704C64" w:rsidP="00E44A6F">
            <w:pPr>
              <w:adjustRightInd w:val="0"/>
              <w:spacing w:before="60" w:after="60"/>
              <w:rPr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945F1B2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1302 (21.8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B5623C3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1357 (22.4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2A6D178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1282 (21.4%)</w:t>
            </w:r>
          </w:p>
        </w:tc>
        <w:tc>
          <w:tcPr>
            <w:tcW w:w="16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4BEDC82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3941 (21.8%)</w:t>
            </w:r>
          </w:p>
        </w:tc>
      </w:tr>
      <w:tr w:rsidR="00704C64" w:rsidRPr="00B8307B" w14:paraId="136572C1" w14:textId="77777777" w:rsidTr="00E44A6F">
        <w:trPr>
          <w:cantSplit/>
          <w:trHeight w:val="427"/>
          <w:jc w:val="center"/>
        </w:trPr>
        <w:tc>
          <w:tcPr>
            <w:tcW w:w="0" w:type="auto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38B01AFA" w14:textId="77777777" w:rsidR="00704C64" w:rsidRPr="00B8307B" w:rsidRDefault="00704C64" w:rsidP="00E44A6F">
            <w:pPr>
              <w:adjustRightInd w:val="0"/>
              <w:spacing w:before="60" w:after="60"/>
              <w:rPr>
                <w:b/>
                <w:color w:val="000000"/>
              </w:rPr>
            </w:pPr>
            <w:r w:rsidRPr="00B8307B">
              <w:rPr>
                <w:b/>
                <w:color w:val="000000"/>
              </w:rPr>
              <w:t>Baseline Creatinine Clearance [mL/min]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5707C654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605078BA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0A346D36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1659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184E6AD7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704C64" w:rsidRPr="00B8307B" w14:paraId="50C49674" w14:textId="77777777" w:rsidTr="00E44A6F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F015E1" w14:textId="77777777" w:rsidR="00704C64" w:rsidRPr="00B8307B" w:rsidRDefault="00704C64" w:rsidP="00E44A6F">
            <w:pPr>
              <w:adjustRightInd w:val="0"/>
              <w:spacing w:before="60" w:after="60"/>
              <w:rPr>
                <w:b/>
                <w:color w:val="000000"/>
              </w:rPr>
            </w:pPr>
            <w:r w:rsidRPr="00B8307B">
              <w:rPr>
                <w:color w:val="000000"/>
              </w:rPr>
              <w:lastRenderedPageBreak/>
              <w:t xml:space="preserve">  Mean ± SD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842251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73.0 ± 27.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256581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72.8 ± 28.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B3C4CF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73.0 ± 27.4</w:t>
            </w:r>
          </w:p>
        </w:tc>
        <w:tc>
          <w:tcPr>
            <w:tcW w:w="1659" w:type="dxa"/>
            <w:tcBorders>
              <w:top w:val="nil"/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91DC7E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72.9 ± 27.8</w:t>
            </w:r>
          </w:p>
        </w:tc>
      </w:tr>
      <w:tr w:rsidR="00704C64" w:rsidRPr="00B8307B" w14:paraId="6E381334" w14:textId="77777777" w:rsidTr="00E44A6F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20CCC153" w14:textId="77777777" w:rsidR="00704C64" w:rsidRPr="00B8307B" w:rsidRDefault="00704C64" w:rsidP="00E44A6F">
            <w:pPr>
              <w:adjustRightInd w:val="0"/>
              <w:spacing w:before="60" w:after="60"/>
              <w:rPr>
                <w:color w:val="000000"/>
              </w:rPr>
            </w:pPr>
            <w:r w:rsidRPr="00B8307B">
              <w:rPr>
                <w:color w:val="000000"/>
              </w:rPr>
              <w:t xml:space="preserve">  Median (IQR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6A21572E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68.7 (53.2, 87.2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1C1A6B3C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67.9 (53.0, 86.4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3C90A960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68.5 (53.8, 86.6)</w:t>
            </w:r>
          </w:p>
        </w:tc>
        <w:tc>
          <w:tcPr>
            <w:tcW w:w="1659" w:type="dxa"/>
            <w:tcBorders>
              <w:top w:val="nil"/>
              <w:left w:val="single" w:sz="2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14BE93C8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68.4 (53.4, 86.8)</w:t>
            </w:r>
          </w:p>
        </w:tc>
      </w:tr>
      <w:tr w:rsidR="00704C64" w:rsidRPr="00B8307B" w14:paraId="0C846E4C" w14:textId="77777777" w:rsidTr="00E44A6F">
        <w:trPr>
          <w:cantSplit/>
          <w:jc w:val="center"/>
        </w:trPr>
        <w:tc>
          <w:tcPr>
            <w:tcW w:w="0" w:type="auto"/>
            <w:tcBorders>
              <w:left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845B0E4" w14:textId="77777777" w:rsidR="00704C64" w:rsidRPr="00B8307B" w:rsidRDefault="00704C64" w:rsidP="00E44A6F">
            <w:pPr>
              <w:adjustRightInd w:val="0"/>
              <w:spacing w:before="60" w:after="60"/>
              <w:rPr>
                <w:color w:val="000000"/>
              </w:rPr>
            </w:pPr>
            <w:r w:rsidRPr="00B8307B">
              <w:rPr>
                <w:b/>
                <w:color w:val="000000"/>
              </w:rPr>
              <w:t>Creatinine Clearance Grouping</w:t>
            </w:r>
          </w:p>
        </w:tc>
        <w:tc>
          <w:tcPr>
            <w:tcW w:w="0" w:type="auto"/>
            <w:tcBorders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24A01689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2C8D5B6A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45F8BC96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1659" w:type="dxa"/>
            <w:tcBorders>
              <w:left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267A07A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704C64" w:rsidRPr="00B8307B" w14:paraId="1489E93B" w14:textId="77777777" w:rsidTr="00E44A6F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880465" w14:textId="77777777" w:rsidR="00704C64" w:rsidRPr="00B8307B" w:rsidRDefault="00704C64" w:rsidP="00E44A6F">
            <w:pPr>
              <w:adjustRightInd w:val="0"/>
              <w:spacing w:before="60" w:after="60"/>
              <w:rPr>
                <w:b/>
                <w:color w:val="000000"/>
              </w:rPr>
            </w:pPr>
            <w:r w:rsidRPr="00B8307B">
              <w:rPr>
                <w:color w:val="000000"/>
              </w:rPr>
              <w:t xml:space="preserve">  &lt;3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1D65AB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b/>
                <w:color w:val="000000"/>
              </w:rPr>
            </w:pPr>
            <w:r w:rsidRPr="00B8307B">
              <w:rPr>
                <w:color w:val="000000"/>
              </w:rPr>
              <w:t>14 (0.2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D215D4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b/>
                <w:color w:val="000000"/>
              </w:rPr>
            </w:pPr>
            <w:r w:rsidRPr="00B8307B">
              <w:rPr>
                <w:color w:val="000000"/>
              </w:rPr>
              <w:t>31 (0.5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9C5583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29 (0.5%)</w:t>
            </w:r>
          </w:p>
        </w:tc>
        <w:tc>
          <w:tcPr>
            <w:tcW w:w="1659" w:type="dxa"/>
            <w:tcBorders>
              <w:top w:val="nil"/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8940DC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74 (0.4%)</w:t>
            </w:r>
          </w:p>
        </w:tc>
      </w:tr>
      <w:tr w:rsidR="00704C64" w:rsidRPr="00B8307B" w14:paraId="6DECDDB3" w14:textId="77777777" w:rsidTr="00E44A6F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09C528FB" w14:textId="77777777" w:rsidR="00704C64" w:rsidRPr="00B8307B" w:rsidRDefault="00704C64" w:rsidP="00E44A6F">
            <w:pPr>
              <w:adjustRightInd w:val="0"/>
              <w:spacing w:before="60" w:after="60"/>
              <w:rPr>
                <w:b/>
                <w:color w:val="000000"/>
              </w:rPr>
            </w:pPr>
            <w:r w:rsidRPr="00B8307B">
              <w:rPr>
                <w:color w:val="000000"/>
              </w:rPr>
              <w:t xml:space="preserve">  </w:t>
            </w:r>
            <w:r w:rsidRPr="00B8307B">
              <w:rPr>
                <w:color w:val="000000"/>
              </w:rPr>
              <w:sym w:font="Symbol" w:char="F0B3"/>
            </w:r>
            <w:r w:rsidRPr="00B8307B">
              <w:rPr>
                <w:color w:val="000000"/>
              </w:rPr>
              <w:t>30 and &lt;5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6BC1EB47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b/>
                <w:color w:val="000000"/>
              </w:rPr>
            </w:pPr>
            <w:r w:rsidRPr="00B8307B">
              <w:rPr>
                <w:color w:val="000000"/>
              </w:rPr>
              <w:t>1127 (19.7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096BECEF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b/>
                <w:color w:val="000000"/>
              </w:rPr>
            </w:pPr>
            <w:r w:rsidRPr="00B8307B">
              <w:rPr>
                <w:color w:val="000000"/>
              </w:rPr>
              <w:t>1152 (19.7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0C6D3883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1048 (18.2%)</w:t>
            </w:r>
          </w:p>
        </w:tc>
        <w:tc>
          <w:tcPr>
            <w:tcW w:w="1659" w:type="dxa"/>
            <w:tcBorders>
              <w:top w:val="nil"/>
              <w:left w:val="single" w:sz="2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551DA918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3327 (19.2%)</w:t>
            </w:r>
          </w:p>
        </w:tc>
      </w:tr>
      <w:tr w:rsidR="00704C64" w:rsidRPr="00B8307B" w14:paraId="11988588" w14:textId="77777777" w:rsidTr="00E44A6F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021004" w14:textId="77777777" w:rsidR="00704C64" w:rsidRPr="00B8307B" w:rsidRDefault="00704C64" w:rsidP="00E44A6F">
            <w:pPr>
              <w:adjustRightInd w:val="0"/>
              <w:spacing w:before="60" w:after="60"/>
              <w:rPr>
                <w:b/>
                <w:color w:val="000000"/>
              </w:rPr>
            </w:pPr>
            <w:r w:rsidRPr="00B8307B">
              <w:rPr>
                <w:color w:val="000000"/>
              </w:rPr>
              <w:t xml:space="preserve">  </w:t>
            </w:r>
            <w:r w:rsidRPr="00B8307B">
              <w:rPr>
                <w:color w:val="000000"/>
              </w:rPr>
              <w:sym w:font="Symbol" w:char="F0B3"/>
            </w:r>
            <w:r w:rsidRPr="00B8307B">
              <w:rPr>
                <w:color w:val="000000"/>
              </w:rPr>
              <w:t>50 and &lt;8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2D4A2F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b/>
                <w:color w:val="000000"/>
              </w:rPr>
            </w:pPr>
            <w:r w:rsidRPr="00B8307B">
              <w:rPr>
                <w:color w:val="000000"/>
              </w:rPr>
              <w:t>2705 (47.2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83DA04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b/>
                <w:color w:val="000000"/>
              </w:rPr>
            </w:pPr>
            <w:r w:rsidRPr="00B8307B">
              <w:rPr>
                <w:color w:val="000000"/>
              </w:rPr>
              <w:t>2770 (47.5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4FCFD9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2794 (48.7%)</w:t>
            </w:r>
          </w:p>
        </w:tc>
        <w:tc>
          <w:tcPr>
            <w:tcW w:w="1659" w:type="dxa"/>
            <w:tcBorders>
              <w:top w:val="nil"/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E5B68A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8269 (47.8%)</w:t>
            </w:r>
          </w:p>
        </w:tc>
      </w:tr>
      <w:tr w:rsidR="00704C64" w:rsidRPr="00B8307B" w14:paraId="62D98AAE" w14:textId="77777777" w:rsidTr="00E44A6F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23476B21" w14:textId="77777777" w:rsidR="00704C64" w:rsidRPr="00B8307B" w:rsidRDefault="00704C64" w:rsidP="00E44A6F">
            <w:pPr>
              <w:adjustRightInd w:val="0"/>
              <w:spacing w:before="60" w:after="60"/>
              <w:rPr>
                <w:b/>
                <w:color w:val="000000"/>
              </w:rPr>
            </w:pPr>
            <w:r w:rsidRPr="00B8307B">
              <w:rPr>
                <w:color w:val="000000"/>
              </w:rPr>
              <w:t xml:space="preserve">  </w:t>
            </w:r>
            <w:r w:rsidRPr="00B8307B">
              <w:rPr>
                <w:color w:val="000000"/>
              </w:rPr>
              <w:sym w:font="Symbol" w:char="F0B3"/>
            </w:r>
            <w:r w:rsidRPr="00B8307B">
              <w:rPr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05E597B9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b/>
                <w:color w:val="000000"/>
              </w:rPr>
            </w:pPr>
            <w:r w:rsidRPr="00B8307B">
              <w:rPr>
                <w:color w:val="000000"/>
              </w:rPr>
              <w:t>1889 (32.9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53FA59AA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b/>
                <w:color w:val="000000"/>
              </w:rPr>
            </w:pPr>
            <w:r w:rsidRPr="00B8307B">
              <w:rPr>
                <w:color w:val="000000"/>
              </w:rPr>
              <w:t>1880 (32.2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464EB735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1872 (32.6%)</w:t>
            </w:r>
          </w:p>
        </w:tc>
        <w:tc>
          <w:tcPr>
            <w:tcW w:w="16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54D74E09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5641 (32.6%)</w:t>
            </w:r>
          </w:p>
        </w:tc>
      </w:tr>
      <w:tr w:rsidR="00704C64" w:rsidRPr="00B8307B" w14:paraId="24FE591E" w14:textId="77777777" w:rsidTr="00E44A6F">
        <w:trPr>
          <w:cantSplit/>
          <w:jc w:val="center"/>
        </w:trPr>
        <w:tc>
          <w:tcPr>
            <w:tcW w:w="0" w:type="auto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4EAA2621" w14:textId="77777777" w:rsidR="00704C64" w:rsidRPr="00B8307B" w:rsidRDefault="00704C64" w:rsidP="00E44A6F">
            <w:pPr>
              <w:adjustRightInd w:val="0"/>
              <w:spacing w:before="60" w:after="60"/>
              <w:rPr>
                <w:b/>
                <w:color w:val="000000"/>
              </w:rPr>
            </w:pPr>
            <w:r w:rsidRPr="00B8307B">
              <w:rPr>
                <w:b/>
                <w:color w:val="000000"/>
              </w:rPr>
              <w:t>Weight, k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0858F8F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b/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4EE15D68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b/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36C92D62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1659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5EDED0D5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704C64" w:rsidRPr="00B8307B" w14:paraId="5435E2BF" w14:textId="77777777" w:rsidTr="00E44A6F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AD904A" w14:textId="77777777" w:rsidR="00704C64" w:rsidRPr="00B8307B" w:rsidRDefault="00704C64" w:rsidP="00E44A6F">
            <w:pPr>
              <w:adjustRightInd w:val="0"/>
              <w:spacing w:before="60" w:after="60"/>
              <w:rPr>
                <w:b/>
                <w:color w:val="000000"/>
              </w:rPr>
            </w:pPr>
            <w:r w:rsidRPr="00B8307B">
              <w:rPr>
                <w:color w:val="000000"/>
              </w:rPr>
              <w:t xml:space="preserve">  Mean ± SD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855028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82.9 ± 19.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60F03D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82.4 ± 19.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ED289C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82.6 ± 19.6</w:t>
            </w:r>
          </w:p>
        </w:tc>
        <w:tc>
          <w:tcPr>
            <w:tcW w:w="1659" w:type="dxa"/>
            <w:tcBorders>
              <w:top w:val="nil"/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3B90FC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82.7 ± 19.6</w:t>
            </w:r>
          </w:p>
        </w:tc>
      </w:tr>
      <w:tr w:rsidR="00704C64" w:rsidRPr="00B8307B" w14:paraId="28E410FB" w14:textId="77777777" w:rsidTr="00E44A6F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32489301" w14:textId="77777777" w:rsidR="00704C64" w:rsidRPr="00B8307B" w:rsidRDefault="00704C64" w:rsidP="00E44A6F">
            <w:pPr>
              <w:adjustRightInd w:val="0"/>
              <w:spacing w:before="60" w:after="60"/>
              <w:rPr>
                <w:color w:val="000000"/>
              </w:rPr>
            </w:pPr>
            <w:r w:rsidRPr="00B8307B">
              <w:rPr>
                <w:color w:val="000000"/>
              </w:rPr>
              <w:t xml:space="preserve">  Median (IQR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253C4A22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80.5 (70.0, 94.0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14F4B9BE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80.0 (69.0, 93.0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0B867B21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80.0 (70.0, 93.0)</w:t>
            </w:r>
          </w:p>
        </w:tc>
        <w:tc>
          <w:tcPr>
            <w:tcW w:w="16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412E50F1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80.0 (69.9, 93.4)</w:t>
            </w:r>
          </w:p>
        </w:tc>
      </w:tr>
      <w:tr w:rsidR="00704C64" w:rsidRPr="00B8307B" w14:paraId="016D14C9" w14:textId="77777777" w:rsidTr="00E44A6F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506C4872" w14:textId="77777777" w:rsidR="00704C64" w:rsidRPr="00B8307B" w:rsidRDefault="00704C64" w:rsidP="00E44A6F">
            <w:pPr>
              <w:adjustRightInd w:val="0"/>
              <w:spacing w:before="60" w:after="60"/>
              <w:rPr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65242064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35FB9A82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10634293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16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left w:w="60" w:type="dxa"/>
              <w:right w:w="60" w:type="dxa"/>
            </w:tcMar>
          </w:tcPr>
          <w:p w14:paraId="4AFDB09B" w14:textId="77777777" w:rsidR="00704C64" w:rsidRPr="00B8307B" w:rsidRDefault="00704C64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</w:tbl>
    <w:p w14:paraId="50C31AC4" w14:textId="77777777" w:rsidR="00704C64" w:rsidRPr="00B8307B" w:rsidRDefault="00704C64" w:rsidP="00704C64">
      <w:r w:rsidRPr="00B8307B">
        <w:rPr>
          <w:b/>
          <w:vertAlign w:val="superscript"/>
        </w:rPr>
        <w:t>*</w:t>
      </w:r>
      <w:r w:rsidRPr="00B8307B">
        <w:t>SD, standard deviation</w:t>
      </w:r>
    </w:p>
    <w:p w14:paraId="67E6B070" w14:textId="77777777" w:rsidR="00704C64" w:rsidRPr="00B8307B" w:rsidRDefault="00704C64" w:rsidP="00704C64">
      <w:r w:rsidRPr="00B8307B">
        <w:rPr>
          <w:color w:val="000000"/>
        </w:rPr>
        <w:t>†</w:t>
      </w:r>
      <w:r w:rsidRPr="00B8307B">
        <w:t>IQR, interquartile range</w:t>
      </w:r>
    </w:p>
    <w:p w14:paraId="180B98D3" w14:textId="77777777" w:rsidR="00704C64" w:rsidRPr="00B8307B" w:rsidRDefault="00704C64" w:rsidP="00704C64">
      <w:r w:rsidRPr="00B8307B">
        <w:rPr>
          <w:b/>
          <w:color w:val="000000"/>
        </w:rPr>
        <w:t>‡</w:t>
      </w:r>
      <w:r w:rsidRPr="00B8307B">
        <w:t xml:space="preserve"> CHADS2, Congestive Heart Failure, Hypertension, Age, Diabetes, Stroke (2)</w:t>
      </w:r>
    </w:p>
    <w:p w14:paraId="0FF28BDB" w14:textId="77777777" w:rsidR="00704C64" w:rsidRPr="00B8307B" w:rsidRDefault="00704C64" w:rsidP="00704C64">
      <w:r w:rsidRPr="00B8307B">
        <w:rPr>
          <w:b/>
          <w:color w:val="000000"/>
        </w:rPr>
        <w:t>§</w:t>
      </w:r>
      <w:r w:rsidRPr="00B8307B">
        <w:t>NYHA, New York Heart Association</w:t>
      </w:r>
    </w:p>
    <w:p w14:paraId="66EC02AF" w14:textId="77777777" w:rsidR="00704C64" w:rsidRPr="00B8307B" w:rsidRDefault="00704C64" w:rsidP="00704C64">
      <w:pPr>
        <w:rPr>
          <w:rFonts w:eastAsia="Times New Roman"/>
          <w:color w:val="000000"/>
          <w:shd w:val="clear" w:color="auto" w:fill="FFFFFF"/>
        </w:rPr>
      </w:pPr>
      <w:r w:rsidRPr="00B8307B">
        <w:rPr>
          <w:rFonts w:eastAsia="Times New Roman"/>
          <w:color w:val="000000"/>
          <w:shd w:val="clear" w:color="auto" w:fill="FFFFFF"/>
        </w:rPr>
        <w:t>||LVEF, left ventricular ejection fraction</w:t>
      </w:r>
    </w:p>
    <w:p w14:paraId="072FE146" w14:textId="77777777" w:rsidR="00704C64" w:rsidRPr="00B8307B" w:rsidRDefault="00704C64" w:rsidP="00704C64">
      <w:pPr>
        <w:rPr>
          <w:rFonts w:eastAsia="Times New Roman"/>
        </w:rPr>
      </w:pPr>
      <w:r w:rsidRPr="00B8307B">
        <w:rPr>
          <w:rFonts w:eastAsia="Times New Roman"/>
          <w:color w:val="000000"/>
          <w:shd w:val="clear" w:color="auto" w:fill="FFFFFF"/>
        </w:rPr>
        <w:t>#</w:t>
      </w:r>
      <w:r w:rsidRPr="00B8307B">
        <w:t>TIA, transient ischemic attack</w:t>
      </w:r>
    </w:p>
    <w:p w14:paraId="3FFDB420" w14:textId="764CC7BF" w:rsidR="000454CA" w:rsidRPr="00704C64" w:rsidRDefault="00704C64">
      <w:pPr>
        <w:rPr>
          <w:b/>
        </w:rPr>
      </w:pPr>
    </w:p>
    <w:sectPr w:rsidR="000454CA" w:rsidRPr="00704C64" w:rsidSect="00B143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C64"/>
    <w:rsid w:val="0003644A"/>
    <w:rsid w:val="00050960"/>
    <w:rsid w:val="00052435"/>
    <w:rsid w:val="000B2F67"/>
    <w:rsid w:val="000B7DD2"/>
    <w:rsid w:val="000C67B5"/>
    <w:rsid w:val="000D29B5"/>
    <w:rsid w:val="00100E19"/>
    <w:rsid w:val="00115807"/>
    <w:rsid w:val="00125693"/>
    <w:rsid w:val="001A5149"/>
    <w:rsid w:val="001C08CC"/>
    <w:rsid w:val="001D5FB1"/>
    <w:rsid w:val="00206B2F"/>
    <w:rsid w:val="00224893"/>
    <w:rsid w:val="00236178"/>
    <w:rsid w:val="00263436"/>
    <w:rsid w:val="002777DF"/>
    <w:rsid w:val="00282399"/>
    <w:rsid w:val="002C0CBB"/>
    <w:rsid w:val="0030388F"/>
    <w:rsid w:val="0031710C"/>
    <w:rsid w:val="00323A42"/>
    <w:rsid w:val="00375B2F"/>
    <w:rsid w:val="003B26A5"/>
    <w:rsid w:val="003C1D5D"/>
    <w:rsid w:val="003C7E9F"/>
    <w:rsid w:val="003D34B6"/>
    <w:rsid w:val="003D6E91"/>
    <w:rsid w:val="003E44B7"/>
    <w:rsid w:val="003E7C56"/>
    <w:rsid w:val="00403EDB"/>
    <w:rsid w:val="00484FE3"/>
    <w:rsid w:val="004A2DEF"/>
    <w:rsid w:val="004C1CDE"/>
    <w:rsid w:val="004C55A2"/>
    <w:rsid w:val="004D7605"/>
    <w:rsid w:val="0051673E"/>
    <w:rsid w:val="00523C1B"/>
    <w:rsid w:val="00525ECF"/>
    <w:rsid w:val="0053283F"/>
    <w:rsid w:val="0055141B"/>
    <w:rsid w:val="0055779D"/>
    <w:rsid w:val="005909B1"/>
    <w:rsid w:val="00597C0C"/>
    <w:rsid w:val="005B78C0"/>
    <w:rsid w:val="005E5514"/>
    <w:rsid w:val="005E6876"/>
    <w:rsid w:val="005F5569"/>
    <w:rsid w:val="0060044F"/>
    <w:rsid w:val="00633FAE"/>
    <w:rsid w:val="00664745"/>
    <w:rsid w:val="006B7036"/>
    <w:rsid w:val="006E33FB"/>
    <w:rsid w:val="006E3C24"/>
    <w:rsid w:val="007032F6"/>
    <w:rsid w:val="007036EF"/>
    <w:rsid w:val="00704C64"/>
    <w:rsid w:val="00733141"/>
    <w:rsid w:val="007765BE"/>
    <w:rsid w:val="0078591F"/>
    <w:rsid w:val="007967AF"/>
    <w:rsid w:val="007B1C9A"/>
    <w:rsid w:val="007B3C0C"/>
    <w:rsid w:val="007F5632"/>
    <w:rsid w:val="00823BC6"/>
    <w:rsid w:val="00833FCA"/>
    <w:rsid w:val="0088736A"/>
    <w:rsid w:val="008B2386"/>
    <w:rsid w:val="008D2E02"/>
    <w:rsid w:val="00901313"/>
    <w:rsid w:val="009259AE"/>
    <w:rsid w:val="0093390A"/>
    <w:rsid w:val="009421B9"/>
    <w:rsid w:val="009B5334"/>
    <w:rsid w:val="009D17C0"/>
    <w:rsid w:val="009D58A0"/>
    <w:rsid w:val="009E2EF7"/>
    <w:rsid w:val="009E48EB"/>
    <w:rsid w:val="00A2579A"/>
    <w:rsid w:val="00A57B0C"/>
    <w:rsid w:val="00A71D8F"/>
    <w:rsid w:val="00A902EE"/>
    <w:rsid w:val="00A91036"/>
    <w:rsid w:val="00A972F7"/>
    <w:rsid w:val="00A97D38"/>
    <w:rsid w:val="00AA72C4"/>
    <w:rsid w:val="00AB0D62"/>
    <w:rsid w:val="00B0284C"/>
    <w:rsid w:val="00B143E1"/>
    <w:rsid w:val="00B16C25"/>
    <w:rsid w:val="00B445B6"/>
    <w:rsid w:val="00B85052"/>
    <w:rsid w:val="00BB090E"/>
    <w:rsid w:val="00BB688C"/>
    <w:rsid w:val="00C35477"/>
    <w:rsid w:val="00C552CB"/>
    <w:rsid w:val="00C74E5E"/>
    <w:rsid w:val="00C75BD9"/>
    <w:rsid w:val="00CB6D20"/>
    <w:rsid w:val="00CC09A7"/>
    <w:rsid w:val="00CF013A"/>
    <w:rsid w:val="00D00D02"/>
    <w:rsid w:val="00D2011B"/>
    <w:rsid w:val="00D32685"/>
    <w:rsid w:val="00D5449B"/>
    <w:rsid w:val="00D558FC"/>
    <w:rsid w:val="00DA6756"/>
    <w:rsid w:val="00DF31B7"/>
    <w:rsid w:val="00E37C01"/>
    <w:rsid w:val="00E53963"/>
    <w:rsid w:val="00E65C4A"/>
    <w:rsid w:val="00E713D0"/>
    <w:rsid w:val="00E95507"/>
    <w:rsid w:val="00ED6A90"/>
    <w:rsid w:val="00EE74A8"/>
    <w:rsid w:val="00EF76C8"/>
    <w:rsid w:val="00F32955"/>
    <w:rsid w:val="00F358D0"/>
    <w:rsid w:val="00F62683"/>
    <w:rsid w:val="00FA09D1"/>
    <w:rsid w:val="00FC32BA"/>
    <w:rsid w:val="00FD2AE1"/>
    <w:rsid w:val="00FD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5AC836"/>
  <w14:defaultImageDpi w14:val="32767"/>
  <w15:chartTrackingRefBased/>
  <w15:docId w15:val="{885A3333-2ACB-4D40-BE26-6A9DC5ABC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04C6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0</Words>
  <Characters>3141</Characters>
  <Application>Microsoft Office Word</Application>
  <DocSecurity>0</DocSecurity>
  <Lines>104</Lines>
  <Paragraphs>67</Paragraphs>
  <ScaleCrop>false</ScaleCrop>
  <Company/>
  <LinksUpToDate>false</LinksUpToDate>
  <CharactersWithSpaces>3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hardt, Samuel</dc:creator>
  <cp:keywords/>
  <dc:description/>
  <cp:lastModifiedBy>Reinhardt, Samuel</cp:lastModifiedBy>
  <cp:revision>1</cp:revision>
  <dcterms:created xsi:type="dcterms:W3CDTF">2021-02-07T14:46:00Z</dcterms:created>
  <dcterms:modified xsi:type="dcterms:W3CDTF">2021-02-07T14:46:00Z</dcterms:modified>
</cp:coreProperties>
</file>